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57379" w14:textId="2AF925A2" w:rsidR="00952E73" w:rsidRDefault="00E63885" w:rsidP="00952E73">
      <w:pPr>
        <w:spacing w:after="0"/>
        <w:ind w:left="-27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</w:t>
      </w:r>
    </w:p>
    <w:p w14:paraId="7A682A52" w14:textId="5EE91AEA" w:rsidR="009A3036" w:rsidRPr="00461F7B" w:rsidRDefault="002511D0" w:rsidP="009A3036">
      <w:pPr>
        <w:spacing w:before="120" w:after="120"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eastAsia="Calibri" w:hAnsi="Times New Roman" w:cs="Times New Roman"/>
          <w:b/>
          <w:sz w:val="28"/>
          <w:szCs w:val="28"/>
          <w:lang w:val="en-US"/>
        </w:rPr>
        <w:t>S</w:t>
      </w:r>
      <w:r w:rsidR="009A3036" w:rsidRPr="00461F7B">
        <w:rPr>
          <w:rFonts w:ascii="Times New Roman" w:eastAsia="Calibri" w:hAnsi="Times New Roman" w:cs="Times New Roman"/>
          <w:b/>
          <w:sz w:val="28"/>
          <w:szCs w:val="28"/>
          <w:lang w:val="en-US"/>
        </w:rPr>
        <w:t xml:space="preserve"> </w:t>
      </w:r>
      <w:r w:rsidR="00231C23">
        <w:rPr>
          <w:rFonts w:ascii="Times New Roman" w:eastAsia="Calibri" w:hAnsi="Times New Roman" w:cs="Times New Roman"/>
          <w:b/>
          <w:sz w:val="28"/>
          <w:szCs w:val="28"/>
          <w:lang w:val="en-US"/>
        </w:rPr>
        <w:t>3</w:t>
      </w:r>
      <w:r>
        <w:rPr>
          <w:rFonts w:ascii="Times New Roman" w:eastAsia="Calibri" w:hAnsi="Times New Roman" w:cs="Times New Roman"/>
          <w:b/>
          <w:sz w:val="28"/>
          <w:szCs w:val="28"/>
          <w:lang w:val="en-US"/>
        </w:rPr>
        <w:t xml:space="preserve"> Table</w:t>
      </w:r>
      <w:r w:rsidR="00565D56" w:rsidRPr="00461F7B">
        <w:rPr>
          <w:rFonts w:ascii="Times New Roman" w:eastAsia="Calibri" w:hAnsi="Times New Roman" w:cs="Times New Roman"/>
          <w:b/>
          <w:sz w:val="28"/>
          <w:szCs w:val="28"/>
          <w:lang w:val="en-US"/>
        </w:rPr>
        <w:t xml:space="preserve">: </w:t>
      </w:r>
      <w:r w:rsidR="00461F7B" w:rsidRPr="00461F7B">
        <w:rPr>
          <w:rFonts w:ascii="Times New Roman" w:eastAsia="Calibri" w:hAnsi="Times New Roman" w:cs="Times New Roman"/>
          <w:b/>
          <w:sz w:val="28"/>
          <w:szCs w:val="28"/>
          <w:lang w:val="en-US"/>
        </w:rPr>
        <w:t>Risk of bias and quality/certainty assessments for included studies</w:t>
      </w:r>
      <w:r w:rsidR="00952E73" w:rsidRPr="00461F7B">
        <w:rPr>
          <w:rFonts w:ascii="Times New Roman" w:hAnsi="Times New Roman" w:cs="Times New Roman"/>
          <w:b/>
          <w:sz w:val="28"/>
          <w:szCs w:val="28"/>
        </w:rPr>
        <w:t>.</w:t>
      </w:r>
    </w:p>
    <w:p w14:paraId="3D26FC98" w14:textId="1D2F4F7F" w:rsidR="00971FBE" w:rsidRPr="009A3036" w:rsidRDefault="00971FBE" w:rsidP="009A3036">
      <w:pPr>
        <w:spacing w:before="120"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A303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A3036" w:rsidRPr="009A303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1C2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A3036" w:rsidRPr="009A3036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Pr="009A303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61F7B" w:rsidRPr="00461F7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Risk of bias and quality/certainty assessments for</w:t>
      </w:r>
      <w:r w:rsidR="00461F7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="009A3036" w:rsidRPr="009A303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cross</w:t>
      </w:r>
      <w:r w:rsidRPr="009A303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sectional studies</w:t>
      </w:r>
      <w:r w:rsidRPr="009A303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pPr w:leftFromText="180" w:rightFromText="180" w:vertAnchor="page" w:horzAnchor="margin" w:tblpY="2341"/>
        <w:tblW w:w="4640" w:type="pct"/>
        <w:tblLook w:val="04A0" w:firstRow="1" w:lastRow="0" w:firstColumn="1" w:lastColumn="0" w:noHBand="0" w:noVBand="1"/>
      </w:tblPr>
      <w:tblGrid>
        <w:gridCol w:w="751"/>
        <w:gridCol w:w="2679"/>
        <w:gridCol w:w="878"/>
        <w:gridCol w:w="1084"/>
        <w:gridCol w:w="649"/>
        <w:gridCol w:w="1047"/>
        <w:gridCol w:w="833"/>
        <w:gridCol w:w="1047"/>
        <w:gridCol w:w="674"/>
        <w:gridCol w:w="731"/>
        <w:gridCol w:w="791"/>
        <w:gridCol w:w="1271"/>
      </w:tblGrid>
      <w:tr w:rsidR="009A3036" w:rsidRPr="002C5219" w14:paraId="378CA615" w14:textId="77777777" w:rsidTr="009A3036">
        <w:trPr>
          <w:trHeight w:val="267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</w:tcPr>
          <w:p w14:paraId="3913698F" w14:textId="77777777" w:rsidR="009A3036" w:rsidRPr="002C5219" w:rsidRDefault="009A3036" w:rsidP="009A3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193817137"/>
            <w:r w:rsidRPr="002C5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14:paraId="38C55CAE" w14:textId="77777777" w:rsidR="009A3036" w:rsidRPr="002C5219" w:rsidRDefault="009A3036" w:rsidP="009A3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5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uthor </w:t>
            </w:r>
            <w:r w:rsidRPr="002C5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softHyphen/>
              <w:t>_Year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06814EDD" w14:textId="77777777" w:rsidR="009A3036" w:rsidRPr="002C5219" w:rsidRDefault="009A3036" w:rsidP="009A303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>Q1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29BB2AFC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2 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0C6CCFF4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3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45728547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>Q4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556FD320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>Q5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3E0366C4" w14:textId="77777777" w:rsidR="009A3036" w:rsidRPr="002C5219" w:rsidRDefault="009A3036" w:rsidP="009A303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>Q6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238A3583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>Q7</w:t>
            </w:r>
          </w:p>
          <w:p w14:paraId="0833A0EF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3FB1A919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>Q8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1DB0E75F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5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Scor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26A8DF56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5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ality of Study</w:t>
            </w:r>
          </w:p>
        </w:tc>
      </w:tr>
      <w:tr w:rsidR="009A3036" w:rsidRPr="002C5219" w14:paraId="4BB6978C" w14:textId="77777777" w:rsidTr="009A3036">
        <w:trPr>
          <w:trHeight w:val="275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442E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C60564E" w14:textId="77777777" w:rsidR="009A3036" w:rsidRPr="002C5219" w:rsidRDefault="009A3036" w:rsidP="009A3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1A18">
              <w:rPr>
                <w:rFonts w:cs="Times New Roman"/>
                <w:sz w:val="24"/>
                <w:szCs w:val="24"/>
              </w:rPr>
              <w:t>Engidaw</w:t>
            </w:r>
            <w:proofErr w:type="spellEnd"/>
            <w:r w:rsidRPr="00681A18">
              <w:rPr>
                <w:rFonts w:cs="Times New Roman"/>
                <w:sz w:val="24"/>
                <w:szCs w:val="24"/>
              </w:rPr>
              <w:t xml:space="preserve"> et al. (2022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BADA7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737218"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1A5CE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283E9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B64B4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305D1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2CDC8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D6DF7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9068EF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66840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A2767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od</w:t>
            </w:r>
          </w:p>
        </w:tc>
      </w:tr>
      <w:tr w:rsidR="009A3036" w:rsidRPr="002C5219" w14:paraId="6FF6140C" w14:textId="77777777" w:rsidTr="009A3036">
        <w:trPr>
          <w:trHeight w:val="308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0BCBD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6B56132" w14:textId="77777777" w:rsidR="009A3036" w:rsidRPr="002C5219" w:rsidRDefault="009A3036" w:rsidP="009A3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1A18">
              <w:rPr>
                <w:rFonts w:cs="Times New Roman"/>
                <w:sz w:val="24"/>
                <w:szCs w:val="24"/>
              </w:rPr>
              <w:t>Elmugabil</w:t>
            </w:r>
            <w:proofErr w:type="spellEnd"/>
            <w:r w:rsidRPr="00681A18">
              <w:rPr>
                <w:rFonts w:cs="Times New Roman"/>
                <w:sz w:val="24"/>
                <w:szCs w:val="24"/>
              </w:rPr>
              <w:t xml:space="preserve"> et al. (2023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EA064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C0560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7270A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18B71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F3B9A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E5CB6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77CD2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C61CC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0C354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21681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Good  </w:t>
            </w:r>
          </w:p>
        </w:tc>
      </w:tr>
      <w:tr w:rsidR="009A3036" w:rsidRPr="002C5219" w14:paraId="1B0F7F93" w14:textId="77777777" w:rsidTr="009A3036">
        <w:trPr>
          <w:trHeight w:val="275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C119C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2EC7440" w14:textId="77777777" w:rsidR="009A3036" w:rsidRPr="002C5219" w:rsidRDefault="009A3036" w:rsidP="009A3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1A18">
              <w:rPr>
                <w:rFonts w:cs="Times New Roman"/>
                <w:sz w:val="24"/>
                <w:szCs w:val="24"/>
              </w:rPr>
              <w:t>Mekie</w:t>
            </w:r>
            <w:proofErr w:type="spellEnd"/>
            <w:r w:rsidRPr="00681A18">
              <w:rPr>
                <w:rFonts w:cs="Times New Roman"/>
                <w:sz w:val="24"/>
                <w:szCs w:val="24"/>
              </w:rPr>
              <w:t xml:space="preserve"> and </w:t>
            </w:r>
            <w:proofErr w:type="spellStart"/>
            <w:r w:rsidRPr="00681A18">
              <w:rPr>
                <w:rFonts w:cs="Times New Roman"/>
                <w:sz w:val="24"/>
                <w:szCs w:val="24"/>
              </w:rPr>
              <w:t>Taklual</w:t>
            </w:r>
            <w:proofErr w:type="spellEnd"/>
            <w:r w:rsidRPr="00681A18">
              <w:rPr>
                <w:rFonts w:cs="Times New Roman"/>
                <w:sz w:val="24"/>
                <w:szCs w:val="24"/>
              </w:rPr>
              <w:t xml:space="preserve"> (2019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48846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CDB24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FDBA1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98A61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E6B62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A2E4D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EED15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A0DCF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09FAF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ABC1D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od</w:t>
            </w:r>
          </w:p>
        </w:tc>
      </w:tr>
      <w:tr w:rsidR="009A3036" w:rsidRPr="002C5219" w14:paraId="054475F4" w14:textId="77777777" w:rsidTr="009A3036">
        <w:trPr>
          <w:trHeight w:val="275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DF87A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3524481" w14:textId="77777777" w:rsidR="009A3036" w:rsidRPr="002C5219" w:rsidRDefault="009A3036" w:rsidP="009A3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A18">
              <w:rPr>
                <w:rFonts w:cs="Times New Roman"/>
                <w:sz w:val="24"/>
                <w:szCs w:val="24"/>
              </w:rPr>
              <w:t xml:space="preserve">Lake and </w:t>
            </w:r>
            <w:proofErr w:type="spellStart"/>
            <w:r w:rsidRPr="00681A18">
              <w:rPr>
                <w:rFonts w:cs="Times New Roman"/>
                <w:sz w:val="24"/>
                <w:szCs w:val="24"/>
              </w:rPr>
              <w:t>Fite</w:t>
            </w:r>
            <w:proofErr w:type="spellEnd"/>
            <w:r w:rsidRPr="00681A18">
              <w:rPr>
                <w:rFonts w:cs="Times New Roman"/>
                <w:sz w:val="24"/>
                <w:szCs w:val="24"/>
              </w:rPr>
              <w:t xml:space="preserve"> (2019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AB6B8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090FA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6A263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06218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FFA0E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89B91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4D128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8D04F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C4C62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AEB5F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od</w:t>
            </w:r>
          </w:p>
        </w:tc>
      </w:tr>
      <w:tr w:rsidR="009A3036" w:rsidRPr="002C5219" w14:paraId="7E41BB9A" w14:textId="77777777" w:rsidTr="009A3036">
        <w:trPr>
          <w:trHeight w:val="275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DCE55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59171AA" w14:textId="77777777" w:rsidR="009A3036" w:rsidRPr="002C5219" w:rsidRDefault="009A3036" w:rsidP="009A3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1A18">
              <w:rPr>
                <w:rFonts w:cs="Times New Roman"/>
                <w:sz w:val="24"/>
                <w:szCs w:val="24"/>
              </w:rPr>
              <w:t>Aboye</w:t>
            </w:r>
            <w:proofErr w:type="spellEnd"/>
            <w:r w:rsidRPr="00681A18">
              <w:rPr>
                <w:rFonts w:cs="Times New Roman"/>
                <w:sz w:val="24"/>
                <w:szCs w:val="24"/>
              </w:rPr>
              <w:t xml:space="preserve"> et al. (2018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257FA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60E20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8C8A6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67F37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B44EF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06A80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29CFF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DBD14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B64F5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CE9C9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od</w:t>
            </w:r>
          </w:p>
        </w:tc>
      </w:tr>
      <w:tr w:rsidR="009A3036" w:rsidRPr="002C5219" w14:paraId="4490EA5B" w14:textId="77777777" w:rsidTr="009A3036">
        <w:trPr>
          <w:trHeight w:val="275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6FF41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F3B2146" w14:textId="77777777" w:rsidR="009A3036" w:rsidRPr="002C5219" w:rsidRDefault="009A3036" w:rsidP="009A3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A18">
              <w:rPr>
                <w:rFonts w:cs="Times New Roman"/>
                <w:sz w:val="24"/>
                <w:szCs w:val="24"/>
              </w:rPr>
              <w:t>Tadesse et al. (2023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87145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E1AD7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87B7A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5DB33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57123C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3786B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F5492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C4B9E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DB980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239D2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od</w:t>
            </w:r>
          </w:p>
        </w:tc>
      </w:tr>
      <w:tr w:rsidR="009A3036" w:rsidRPr="002C5219" w14:paraId="025F920C" w14:textId="77777777" w:rsidTr="009A3036">
        <w:trPr>
          <w:trHeight w:val="264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B8053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AF6ACC5" w14:textId="77777777" w:rsidR="009A3036" w:rsidRPr="002C5219" w:rsidRDefault="009A3036" w:rsidP="009A3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1A18">
              <w:rPr>
                <w:rFonts w:cs="Times New Roman"/>
                <w:sz w:val="24"/>
                <w:szCs w:val="24"/>
              </w:rPr>
              <w:t>Abera</w:t>
            </w:r>
            <w:proofErr w:type="spellEnd"/>
            <w:r w:rsidRPr="00681A18">
              <w:rPr>
                <w:rFonts w:cs="Times New Roman"/>
                <w:sz w:val="24"/>
                <w:szCs w:val="24"/>
              </w:rPr>
              <w:t xml:space="preserve"> et al. (2019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ED961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659F3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56E8E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F2F08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BF9AE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675C1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05C88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AAB10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186F6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378D7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od</w:t>
            </w:r>
          </w:p>
        </w:tc>
      </w:tr>
      <w:tr w:rsidR="009A3036" w:rsidRPr="002C5219" w14:paraId="29571C96" w14:textId="77777777" w:rsidTr="009A3036">
        <w:trPr>
          <w:trHeight w:val="264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283D8" w14:textId="77777777" w:rsidR="009A3036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F38B2C3" w14:textId="77777777" w:rsidR="009A3036" w:rsidRPr="002C5219" w:rsidRDefault="009A3036" w:rsidP="009A3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1A18">
              <w:rPr>
                <w:rFonts w:cs="Times New Roman"/>
                <w:sz w:val="24"/>
                <w:szCs w:val="24"/>
              </w:rPr>
              <w:t>Hailu et al. (2021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EC3A5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484DB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99F66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4DDBA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B01F6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70899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17AF9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76E6F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484AD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28722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od</w:t>
            </w:r>
          </w:p>
        </w:tc>
      </w:tr>
      <w:tr w:rsidR="009A3036" w:rsidRPr="002C5219" w14:paraId="65E198D9" w14:textId="77777777" w:rsidTr="009A3036">
        <w:trPr>
          <w:trHeight w:val="264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07C70" w14:textId="77777777" w:rsidR="009A3036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DE29546" w14:textId="77777777" w:rsidR="009A3036" w:rsidRPr="002C5219" w:rsidRDefault="009A3036" w:rsidP="009A3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1A18">
              <w:rPr>
                <w:rFonts w:cs="Times New Roman"/>
                <w:sz w:val="24"/>
                <w:szCs w:val="24"/>
              </w:rPr>
              <w:t>Kumlachew</w:t>
            </w:r>
            <w:proofErr w:type="spellEnd"/>
            <w:r w:rsidRPr="00681A18">
              <w:rPr>
                <w:rFonts w:cs="Times New Roman"/>
                <w:sz w:val="24"/>
                <w:szCs w:val="24"/>
              </w:rPr>
              <w:t xml:space="preserve"> et al. (2018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58E4C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0DAB8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387E8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1988F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69883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5CF74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46445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7575A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ED895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7B182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od</w:t>
            </w:r>
          </w:p>
        </w:tc>
      </w:tr>
      <w:tr w:rsidR="009A3036" w:rsidRPr="002C5219" w14:paraId="61494E13" w14:textId="77777777" w:rsidTr="009A3036">
        <w:trPr>
          <w:trHeight w:val="264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1A7C2" w14:textId="77777777" w:rsidR="009A3036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C7D78AC" w14:textId="77777777" w:rsidR="009A3036" w:rsidRPr="002C5219" w:rsidRDefault="009A3036" w:rsidP="009A3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1A18">
              <w:rPr>
                <w:rFonts w:cs="Times New Roman"/>
                <w:sz w:val="24"/>
                <w:szCs w:val="24"/>
              </w:rPr>
              <w:t>Muluneh</w:t>
            </w:r>
            <w:proofErr w:type="spellEnd"/>
            <w:r w:rsidRPr="00681A18">
              <w:rPr>
                <w:rFonts w:cs="Times New Roman"/>
                <w:sz w:val="24"/>
                <w:szCs w:val="24"/>
              </w:rPr>
              <w:t xml:space="preserve"> et al. (2023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B24FD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6FB31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F5541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658E9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DA243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69FFC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4507F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1230D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AA0EF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CCA49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od</w:t>
            </w:r>
          </w:p>
        </w:tc>
      </w:tr>
      <w:tr w:rsidR="009A3036" w:rsidRPr="002C5219" w14:paraId="5568BA90" w14:textId="77777777" w:rsidTr="009A3036">
        <w:trPr>
          <w:trHeight w:val="264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51CF9" w14:textId="77777777" w:rsidR="009A3036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A754FC6" w14:textId="77777777" w:rsidR="009A3036" w:rsidRPr="002C5219" w:rsidRDefault="009A3036" w:rsidP="009A3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1A18">
              <w:rPr>
                <w:rFonts w:cs="Times New Roman"/>
                <w:sz w:val="24"/>
                <w:szCs w:val="24"/>
              </w:rPr>
              <w:t>Oladeinde</w:t>
            </w:r>
            <w:proofErr w:type="spellEnd"/>
            <w:r w:rsidRPr="00681A18">
              <w:rPr>
                <w:rFonts w:cs="Times New Roman"/>
                <w:sz w:val="24"/>
                <w:szCs w:val="24"/>
              </w:rPr>
              <w:t xml:space="preserve"> et al 2015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25E89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16E23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AE950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59B09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961E4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D3575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883DF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7EEF6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70AE4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99728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derate</w:t>
            </w:r>
          </w:p>
        </w:tc>
      </w:tr>
      <w:tr w:rsidR="009A3036" w:rsidRPr="002C5219" w14:paraId="7300126B" w14:textId="77777777" w:rsidTr="009A3036">
        <w:trPr>
          <w:trHeight w:val="275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A08D8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AC21AD7" w14:textId="77777777" w:rsidR="009A3036" w:rsidRPr="002C5219" w:rsidRDefault="009A3036" w:rsidP="009A3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1A18">
              <w:rPr>
                <w:rFonts w:cs="Times New Roman"/>
                <w:sz w:val="24"/>
                <w:szCs w:val="24"/>
              </w:rPr>
              <w:t>Biracyaza</w:t>
            </w:r>
            <w:proofErr w:type="spellEnd"/>
            <w:r w:rsidRPr="00681A18">
              <w:rPr>
                <w:rFonts w:cs="Times New Roman"/>
                <w:sz w:val="24"/>
                <w:szCs w:val="24"/>
              </w:rPr>
              <w:t xml:space="preserve"> et al. (2021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C71D0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70BE1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FB658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30E54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9ADD8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EFE94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935B3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E0E3D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4F786" w14:textId="77777777" w:rsidR="009A3036" w:rsidRPr="00737218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8C6D1" w14:textId="77777777" w:rsidR="009A3036" w:rsidRPr="002C5219" w:rsidRDefault="009A3036" w:rsidP="009A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od</w:t>
            </w:r>
          </w:p>
        </w:tc>
      </w:tr>
    </w:tbl>
    <w:bookmarkEnd w:id="0"/>
    <w:p w14:paraId="242C6A60" w14:textId="5EB80178" w:rsidR="006F1FCE" w:rsidRDefault="00B6036A" w:rsidP="009A3036">
      <w:pPr>
        <w:spacing w:before="120" w:after="0" w:line="360" w:lineRule="auto"/>
        <w:jc w:val="both"/>
        <w:rPr>
          <w:rFonts w:ascii="Times New Roman" w:hAnsi="Times New Roman" w:cs="Times New Roman"/>
          <w:b/>
          <w:color w:val="002060"/>
          <w:sz w:val="20"/>
          <w:szCs w:val="20"/>
        </w:rPr>
      </w:pPr>
      <w:r>
        <w:rPr>
          <w:rFonts w:ascii="Times New Roman" w:hAnsi="Times New Roman" w:cs="Times New Roman"/>
          <w:b/>
          <w:color w:val="002060"/>
          <w:sz w:val="20"/>
          <w:szCs w:val="20"/>
        </w:rPr>
        <w:t xml:space="preserve">           </w:t>
      </w:r>
    </w:p>
    <w:p w14:paraId="42D4A9A8" w14:textId="77777777" w:rsidR="006F1FCE" w:rsidRDefault="006F1FCE" w:rsidP="00616994">
      <w:pPr>
        <w:spacing w:before="120" w:after="0" w:line="360" w:lineRule="auto"/>
        <w:ind w:hanging="446"/>
        <w:jc w:val="both"/>
        <w:rPr>
          <w:rFonts w:ascii="Times New Roman" w:hAnsi="Times New Roman" w:cs="Times New Roman"/>
          <w:b/>
          <w:color w:val="002060"/>
          <w:sz w:val="20"/>
          <w:szCs w:val="20"/>
        </w:rPr>
      </w:pPr>
    </w:p>
    <w:p w14:paraId="2E6F1260" w14:textId="77777777" w:rsidR="006F1FCE" w:rsidRDefault="006F1FCE" w:rsidP="00616994">
      <w:pPr>
        <w:spacing w:before="120" w:after="0" w:line="360" w:lineRule="auto"/>
        <w:ind w:hanging="446"/>
        <w:jc w:val="both"/>
        <w:rPr>
          <w:rFonts w:ascii="Times New Roman" w:hAnsi="Times New Roman" w:cs="Times New Roman"/>
          <w:b/>
          <w:color w:val="002060"/>
          <w:sz w:val="20"/>
          <w:szCs w:val="20"/>
        </w:rPr>
      </w:pPr>
    </w:p>
    <w:p w14:paraId="5E2FDD4B" w14:textId="77777777" w:rsidR="006F1FCE" w:rsidRDefault="006F1FCE" w:rsidP="00616994">
      <w:pPr>
        <w:spacing w:before="120" w:after="0" w:line="360" w:lineRule="auto"/>
        <w:ind w:hanging="446"/>
        <w:jc w:val="both"/>
        <w:rPr>
          <w:rFonts w:ascii="Times New Roman" w:hAnsi="Times New Roman" w:cs="Times New Roman"/>
          <w:b/>
          <w:color w:val="002060"/>
          <w:sz w:val="20"/>
          <w:szCs w:val="20"/>
        </w:rPr>
      </w:pPr>
    </w:p>
    <w:p w14:paraId="37A3C7DE" w14:textId="77777777" w:rsidR="006F1FCE" w:rsidRDefault="006F1FCE" w:rsidP="00616994">
      <w:pPr>
        <w:spacing w:before="120" w:after="0" w:line="360" w:lineRule="auto"/>
        <w:ind w:hanging="446"/>
        <w:jc w:val="both"/>
        <w:rPr>
          <w:rFonts w:ascii="Times New Roman" w:hAnsi="Times New Roman" w:cs="Times New Roman"/>
          <w:b/>
          <w:color w:val="002060"/>
          <w:sz w:val="20"/>
          <w:szCs w:val="20"/>
        </w:rPr>
      </w:pPr>
    </w:p>
    <w:p w14:paraId="61D7601F" w14:textId="77777777" w:rsidR="006F1FCE" w:rsidRDefault="006F1FCE" w:rsidP="00616994">
      <w:pPr>
        <w:spacing w:before="120" w:after="0" w:line="360" w:lineRule="auto"/>
        <w:ind w:hanging="446"/>
        <w:jc w:val="both"/>
        <w:rPr>
          <w:rFonts w:ascii="Times New Roman" w:hAnsi="Times New Roman" w:cs="Times New Roman"/>
          <w:b/>
          <w:color w:val="002060"/>
          <w:sz w:val="20"/>
          <w:szCs w:val="20"/>
        </w:rPr>
      </w:pPr>
    </w:p>
    <w:p w14:paraId="7E936ADA" w14:textId="77777777" w:rsidR="006F1FCE" w:rsidRDefault="006F1FCE" w:rsidP="00616994">
      <w:pPr>
        <w:spacing w:before="120" w:after="0" w:line="360" w:lineRule="auto"/>
        <w:ind w:hanging="446"/>
        <w:jc w:val="both"/>
        <w:rPr>
          <w:rFonts w:ascii="Times New Roman" w:hAnsi="Times New Roman" w:cs="Times New Roman"/>
          <w:b/>
          <w:color w:val="002060"/>
          <w:sz w:val="20"/>
          <w:szCs w:val="20"/>
        </w:rPr>
      </w:pPr>
    </w:p>
    <w:p w14:paraId="10E15F1D" w14:textId="77777777" w:rsidR="006F1FCE" w:rsidRDefault="006F1FCE" w:rsidP="00616994">
      <w:pPr>
        <w:spacing w:before="120" w:after="0" w:line="360" w:lineRule="auto"/>
        <w:ind w:hanging="446"/>
        <w:jc w:val="both"/>
        <w:rPr>
          <w:rFonts w:ascii="Times New Roman" w:hAnsi="Times New Roman" w:cs="Times New Roman"/>
          <w:b/>
          <w:color w:val="002060"/>
          <w:sz w:val="20"/>
          <w:szCs w:val="20"/>
        </w:rPr>
      </w:pPr>
    </w:p>
    <w:p w14:paraId="7D0638CB" w14:textId="77777777" w:rsidR="006F1FCE" w:rsidRDefault="006F1FCE" w:rsidP="00616994">
      <w:pPr>
        <w:spacing w:before="120" w:after="0" w:line="360" w:lineRule="auto"/>
        <w:ind w:hanging="446"/>
        <w:jc w:val="both"/>
        <w:rPr>
          <w:rFonts w:ascii="Times New Roman" w:hAnsi="Times New Roman" w:cs="Times New Roman"/>
          <w:b/>
          <w:color w:val="002060"/>
          <w:sz w:val="20"/>
          <w:szCs w:val="20"/>
        </w:rPr>
      </w:pPr>
    </w:p>
    <w:p w14:paraId="2749C15E" w14:textId="77777777" w:rsidR="006F1FCE" w:rsidRDefault="006F1FCE" w:rsidP="009A3036">
      <w:pPr>
        <w:spacing w:before="120" w:after="0" w:line="360" w:lineRule="auto"/>
        <w:jc w:val="both"/>
        <w:rPr>
          <w:rFonts w:ascii="Times New Roman" w:hAnsi="Times New Roman" w:cs="Times New Roman"/>
          <w:b/>
          <w:color w:val="002060"/>
          <w:sz w:val="20"/>
          <w:szCs w:val="20"/>
        </w:rPr>
      </w:pPr>
    </w:p>
    <w:p w14:paraId="5293FAD5" w14:textId="77777777" w:rsidR="00461F7B" w:rsidRDefault="0075777B" w:rsidP="0075777B">
      <w:pPr>
        <w:spacing w:after="0" w:line="360" w:lineRule="auto"/>
        <w:ind w:hanging="446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577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5777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2A613A4B" w14:textId="2F19D6DF" w:rsidR="00B6036A" w:rsidRPr="0075777B" w:rsidRDefault="00461F7B" w:rsidP="0075777B">
      <w:pPr>
        <w:spacing w:after="0" w:line="360" w:lineRule="auto"/>
        <w:ind w:hanging="446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   </w:t>
      </w:r>
      <w:r w:rsidR="00B6036A" w:rsidRPr="0075777B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Note: </w:t>
      </w:r>
    </w:p>
    <w:p w14:paraId="2981497B" w14:textId="045DB62A" w:rsidR="00616994" w:rsidRPr="00616994" w:rsidRDefault="00616994" w:rsidP="00461F7B">
      <w:pPr>
        <w:spacing w:after="0" w:line="360" w:lineRule="auto"/>
        <w:ind w:left="1166" w:hanging="446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169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= yes</w:t>
      </w:r>
    </w:p>
    <w:p w14:paraId="1A22267A" w14:textId="3F8F639D" w:rsidR="00616994" w:rsidRPr="00616994" w:rsidRDefault="00616994" w:rsidP="00461F7B">
      <w:pPr>
        <w:spacing w:after="0" w:line="360" w:lineRule="auto"/>
        <w:ind w:left="1166" w:hanging="446"/>
        <w:jc w:val="both"/>
        <w:rPr>
          <w:rFonts w:ascii="Times New Roman" w:hAnsi="Times New Roman" w:cs="Times New Roman"/>
          <w:b/>
          <w:color w:val="002060"/>
          <w:sz w:val="24"/>
          <w:szCs w:val="24"/>
        </w:rPr>
      </w:pPr>
      <w:r w:rsidRPr="006169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0= no/unclear/not applicable</w:t>
      </w:r>
    </w:p>
    <w:p w14:paraId="5FDBEBB9" w14:textId="27865BB5" w:rsidR="00616994" w:rsidRPr="007B5343" w:rsidRDefault="00B6036A" w:rsidP="00461F7B">
      <w:pPr>
        <w:pStyle w:val="ListParagraph"/>
        <w:numPr>
          <w:ilvl w:val="0"/>
          <w:numId w:val="47"/>
        </w:numPr>
        <w:spacing w:after="0" w:line="360" w:lineRule="auto"/>
        <w:ind w:left="99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B5343">
        <w:rPr>
          <w:rFonts w:ascii="Times New Roman" w:hAnsi="Times New Roman" w:cs="Times New Roman"/>
          <w:b/>
          <w:bCs/>
          <w:sz w:val="24"/>
          <w:szCs w:val="24"/>
        </w:rPr>
        <w:t>Good (</w:t>
      </w:r>
      <w:r w:rsidR="00616994" w:rsidRPr="007B534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B5343">
        <w:rPr>
          <w:rFonts w:ascii="Times New Roman" w:hAnsi="Times New Roman" w:cs="Times New Roman"/>
          <w:b/>
          <w:bCs/>
          <w:sz w:val="24"/>
          <w:szCs w:val="24"/>
        </w:rPr>
        <w:t>-10 score)</w:t>
      </w:r>
      <w:r w:rsidR="00616994" w:rsidRPr="007B5343">
        <w:rPr>
          <w:rFonts w:ascii="Times New Roman" w:hAnsi="Times New Roman" w:cs="Times New Roman"/>
          <w:b/>
          <w:bCs/>
          <w:sz w:val="24"/>
          <w:szCs w:val="24"/>
        </w:rPr>
        <w:t xml:space="preserve"> or </w:t>
      </w:r>
      <w:r w:rsidR="00616994" w:rsidRPr="007B5343">
        <w:rPr>
          <w:rFonts w:ascii="Times New Roman" w:hAnsi="Times New Roman" w:cs="Times New Roman"/>
          <w:b/>
          <w:bCs/>
          <w:color w:val="1B1B1B"/>
          <w:sz w:val="24"/>
          <w:szCs w:val="24"/>
          <w:shd w:val="clear" w:color="auto" w:fill="FFFFFF"/>
        </w:rPr>
        <w:t>80–100% items scored yes</w:t>
      </w:r>
      <w:r w:rsidRPr="007B53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79F9BCC" w14:textId="4421600B" w:rsidR="00616994" w:rsidRPr="007B5343" w:rsidRDefault="00B6036A" w:rsidP="00461F7B">
      <w:pPr>
        <w:pStyle w:val="ListParagraph"/>
        <w:numPr>
          <w:ilvl w:val="0"/>
          <w:numId w:val="47"/>
        </w:numPr>
        <w:spacing w:after="0" w:line="360" w:lineRule="auto"/>
        <w:ind w:left="99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B5343">
        <w:rPr>
          <w:rFonts w:ascii="Times New Roman" w:hAnsi="Times New Roman" w:cs="Times New Roman"/>
          <w:b/>
          <w:bCs/>
          <w:sz w:val="24"/>
          <w:szCs w:val="24"/>
        </w:rPr>
        <w:t>Moderate (</w:t>
      </w:r>
      <w:r w:rsidR="00616994" w:rsidRPr="007B534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B5343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616994" w:rsidRPr="007B5343">
        <w:rPr>
          <w:rFonts w:ascii="Times New Roman" w:hAnsi="Times New Roman" w:cs="Times New Roman"/>
          <w:b/>
          <w:bCs/>
          <w:sz w:val="24"/>
          <w:szCs w:val="24"/>
        </w:rPr>
        <w:t xml:space="preserve">6 </w:t>
      </w:r>
      <w:r w:rsidRPr="007B5343">
        <w:rPr>
          <w:rFonts w:ascii="Times New Roman" w:hAnsi="Times New Roman" w:cs="Times New Roman"/>
          <w:b/>
          <w:bCs/>
          <w:sz w:val="24"/>
          <w:szCs w:val="24"/>
        </w:rPr>
        <w:t>score)</w:t>
      </w:r>
      <w:r w:rsidR="00616994" w:rsidRPr="007B5343">
        <w:rPr>
          <w:rFonts w:ascii="Times New Roman" w:hAnsi="Times New Roman" w:cs="Times New Roman"/>
          <w:b/>
          <w:bCs/>
          <w:sz w:val="24"/>
          <w:szCs w:val="24"/>
        </w:rPr>
        <w:t xml:space="preserve"> or 50–80% items scored yes</w:t>
      </w:r>
    </w:p>
    <w:p w14:paraId="2036E0E1" w14:textId="7DDED371" w:rsidR="00F95574" w:rsidRPr="007B5343" w:rsidRDefault="00616994" w:rsidP="00461F7B">
      <w:pPr>
        <w:pStyle w:val="ListParagraph"/>
        <w:numPr>
          <w:ilvl w:val="0"/>
          <w:numId w:val="47"/>
        </w:numPr>
        <w:spacing w:after="0" w:line="360" w:lineRule="auto"/>
        <w:ind w:left="99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B5343">
        <w:rPr>
          <w:rFonts w:ascii="Times New Roman" w:hAnsi="Times New Roman" w:cs="Times New Roman"/>
          <w:b/>
          <w:bCs/>
          <w:sz w:val="24"/>
          <w:szCs w:val="24"/>
        </w:rPr>
        <w:t>Low (1- 4</w:t>
      </w:r>
      <w:r w:rsidR="00B6036A" w:rsidRPr="007B534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7B5343">
        <w:rPr>
          <w:rFonts w:ascii="Times New Roman" w:hAnsi="Times New Roman" w:cs="Times New Roman"/>
          <w:b/>
          <w:bCs/>
          <w:sz w:val="24"/>
          <w:szCs w:val="24"/>
        </w:rPr>
        <w:t xml:space="preserve"> or 20–50% items scored yes</w:t>
      </w:r>
    </w:p>
    <w:p w14:paraId="130D918E" w14:textId="370205A1" w:rsidR="00F95574" w:rsidRPr="00616994" w:rsidRDefault="007D19E5" w:rsidP="00616994">
      <w:pPr>
        <w:tabs>
          <w:tab w:val="left" w:pos="118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16994">
        <w:rPr>
          <w:rFonts w:ascii="Times New Roman" w:hAnsi="Times New Roman" w:cs="Times New Roman"/>
          <w:b/>
          <w:sz w:val="24"/>
          <w:szCs w:val="24"/>
        </w:rPr>
        <w:t>Quality assessment questions customized from JBI critical appraisal checklist for analytical cross-sectional studies</w:t>
      </w:r>
    </w:p>
    <w:p w14:paraId="5BDAEC95" w14:textId="3DDF4FE5" w:rsidR="007D19E5" w:rsidRPr="00616994" w:rsidRDefault="007D19E5" w:rsidP="00616994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616994">
        <w:rPr>
          <w:rFonts w:ascii="Times New Roman" w:hAnsi="Times New Roman" w:cs="Times New Roman"/>
          <w:sz w:val="24"/>
          <w:szCs w:val="24"/>
        </w:rPr>
        <w:t xml:space="preserve">Q1: Were the criteria for inclusion in the sample clearly defined? </w:t>
      </w:r>
    </w:p>
    <w:p w14:paraId="042550FE" w14:textId="7B0623BA" w:rsidR="007D19E5" w:rsidRPr="00616994" w:rsidRDefault="007D19E5" w:rsidP="00616994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616994">
        <w:rPr>
          <w:rFonts w:ascii="Times New Roman" w:hAnsi="Times New Roman" w:cs="Times New Roman"/>
          <w:sz w:val="24"/>
          <w:szCs w:val="24"/>
        </w:rPr>
        <w:t xml:space="preserve">Q2: Were the study subjects and the setting described in detail? </w:t>
      </w:r>
    </w:p>
    <w:p w14:paraId="26A0CF41" w14:textId="152C0C8C" w:rsidR="007D19E5" w:rsidRPr="00616994" w:rsidRDefault="007D19E5" w:rsidP="00616994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616994">
        <w:rPr>
          <w:rFonts w:ascii="Times New Roman" w:hAnsi="Times New Roman" w:cs="Times New Roman"/>
          <w:sz w:val="24"/>
          <w:szCs w:val="24"/>
        </w:rPr>
        <w:lastRenderedPageBreak/>
        <w:t xml:space="preserve">Q3: Was the exposure measured in a valid and reliable way? </w:t>
      </w:r>
    </w:p>
    <w:p w14:paraId="4A2EBD2F" w14:textId="736DC21B" w:rsidR="007D19E5" w:rsidRPr="00616994" w:rsidRDefault="007D19E5" w:rsidP="00616994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616994">
        <w:rPr>
          <w:rFonts w:ascii="Times New Roman" w:hAnsi="Times New Roman" w:cs="Times New Roman"/>
          <w:sz w:val="24"/>
          <w:szCs w:val="24"/>
        </w:rPr>
        <w:t xml:space="preserve">Q4: Were objective, standard criteria used for measurement of the condition? </w:t>
      </w:r>
    </w:p>
    <w:p w14:paraId="6EE5CAE1" w14:textId="77777777" w:rsidR="008C2DBB" w:rsidRPr="00616994" w:rsidRDefault="007D19E5" w:rsidP="008C2DBB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616994">
        <w:rPr>
          <w:rFonts w:ascii="Times New Roman" w:hAnsi="Times New Roman" w:cs="Times New Roman"/>
          <w:sz w:val="24"/>
          <w:szCs w:val="24"/>
        </w:rPr>
        <w:t xml:space="preserve">Q5:  Were confounding factors identified? </w:t>
      </w:r>
      <w:r w:rsidR="008C2DBB" w:rsidRPr="00616994">
        <w:rPr>
          <w:rFonts w:ascii="Times New Roman" w:hAnsi="Times New Roman" w:cs="Times New Roman"/>
          <w:sz w:val="24"/>
          <w:szCs w:val="24"/>
        </w:rPr>
        <w:t xml:space="preserve">Q6:  Were strategies to deal with confounding factors stated? </w:t>
      </w:r>
    </w:p>
    <w:p w14:paraId="00A50890" w14:textId="77777777" w:rsidR="008C2DBB" w:rsidRPr="00616994" w:rsidRDefault="008C2DBB" w:rsidP="008C2DBB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616994">
        <w:rPr>
          <w:rFonts w:ascii="Times New Roman" w:hAnsi="Times New Roman" w:cs="Times New Roman"/>
          <w:sz w:val="24"/>
          <w:szCs w:val="24"/>
        </w:rPr>
        <w:t xml:space="preserve">Q7: Were the outcomes measured in a valid and reliable way? </w:t>
      </w:r>
    </w:p>
    <w:tbl>
      <w:tblPr>
        <w:tblpPr w:leftFromText="180" w:rightFromText="180" w:vertAnchor="page" w:horzAnchor="margin" w:tblpY="4006"/>
        <w:tblW w:w="5237" w:type="pct"/>
        <w:tblLook w:val="04A0" w:firstRow="1" w:lastRow="0" w:firstColumn="1" w:lastColumn="0" w:noHBand="0" w:noVBand="1"/>
      </w:tblPr>
      <w:tblGrid>
        <w:gridCol w:w="752"/>
        <w:gridCol w:w="2843"/>
        <w:gridCol w:w="853"/>
        <w:gridCol w:w="1069"/>
        <w:gridCol w:w="634"/>
        <w:gridCol w:w="1033"/>
        <w:gridCol w:w="820"/>
        <w:gridCol w:w="1033"/>
        <w:gridCol w:w="660"/>
        <w:gridCol w:w="716"/>
        <w:gridCol w:w="769"/>
        <w:gridCol w:w="803"/>
        <w:gridCol w:w="790"/>
        <w:gridCol w:w="1260"/>
      </w:tblGrid>
      <w:tr w:rsidR="006F1FCE" w:rsidRPr="002C5219" w14:paraId="4637BE07" w14:textId="77777777" w:rsidTr="00461F7B">
        <w:trPr>
          <w:trHeight w:val="267"/>
        </w:trPr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</w:tcPr>
          <w:p w14:paraId="204266DB" w14:textId="77777777" w:rsidR="008C2DBB" w:rsidRPr="002C5219" w:rsidRDefault="008C2DBB" w:rsidP="00461F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1" w:name="_Hlk193818092"/>
            <w:bookmarkStart w:id="2" w:name="_Hlk193818191"/>
            <w:r w:rsidRPr="002C5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14:paraId="2E709090" w14:textId="77777777" w:rsidR="008C2DBB" w:rsidRPr="002C5219" w:rsidRDefault="008C2DBB" w:rsidP="00461F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5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uthor </w:t>
            </w:r>
            <w:r w:rsidRPr="002C5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softHyphen/>
              <w:t>_Year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2F66B636" w14:textId="77777777" w:rsidR="008C2DBB" w:rsidRPr="002C5219" w:rsidRDefault="008C2DBB" w:rsidP="00461F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>Q1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1268FD8D" w14:textId="77777777" w:rsidR="008C2DBB" w:rsidRPr="002C5219" w:rsidRDefault="008C2DBB" w:rsidP="00461F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2 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60D3CC15" w14:textId="77777777" w:rsidR="008C2DBB" w:rsidRPr="002C5219" w:rsidRDefault="008C2DBB" w:rsidP="00461F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3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384934DF" w14:textId="77777777" w:rsidR="008C2DBB" w:rsidRPr="002C5219" w:rsidRDefault="008C2DBB" w:rsidP="00461F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>Q4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6B7E106C" w14:textId="77777777" w:rsidR="008C2DBB" w:rsidRPr="002C5219" w:rsidRDefault="008C2DBB" w:rsidP="00461F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>Q5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5E48EF07" w14:textId="77777777" w:rsidR="008C2DBB" w:rsidRPr="002C5219" w:rsidRDefault="008C2DBB" w:rsidP="00461F7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>Q6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2F06B9AF" w14:textId="5FFBAA77" w:rsidR="008C2DBB" w:rsidRPr="002C5219" w:rsidRDefault="008C2DBB" w:rsidP="00461F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>Q7</w:t>
            </w:r>
          </w:p>
          <w:p w14:paraId="300E35C2" w14:textId="77777777" w:rsidR="008C2DBB" w:rsidRPr="002C5219" w:rsidRDefault="008C2DBB" w:rsidP="00461F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2C311C62" w14:textId="77777777" w:rsidR="008C2DBB" w:rsidRPr="002C5219" w:rsidRDefault="008C2DBB" w:rsidP="00461F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>Q8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731AAB53" w14:textId="77777777" w:rsidR="008C2DBB" w:rsidRPr="002C5219" w:rsidRDefault="008C2DBB" w:rsidP="00461F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>Q9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612B732E" w14:textId="77777777" w:rsidR="008C2DBB" w:rsidRPr="002C5219" w:rsidRDefault="008C2DB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5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10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5AEE986E" w14:textId="77777777" w:rsidR="008C2DBB" w:rsidRPr="002C5219" w:rsidRDefault="008C2DB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5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Score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0E5AA34F" w14:textId="77777777" w:rsidR="008C2DBB" w:rsidRPr="002C5219" w:rsidRDefault="008C2DB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5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ality of Study</w:t>
            </w:r>
          </w:p>
        </w:tc>
      </w:tr>
      <w:tr w:rsidR="006F1FCE" w:rsidRPr="002C5219" w14:paraId="683AD653" w14:textId="77777777" w:rsidTr="00461F7B">
        <w:trPr>
          <w:trHeight w:val="275"/>
        </w:trPr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F273" w14:textId="77777777" w:rsidR="006F1FCE" w:rsidRPr="002C5219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B3F12CD" w14:textId="43B69702" w:rsidR="006F1FCE" w:rsidRPr="006F1FCE" w:rsidRDefault="006F1FCE" w:rsidP="00461F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1FCE">
              <w:rPr>
                <w:rFonts w:ascii="Times New Roman" w:hAnsi="Times New Roman" w:cs="Times New Roman"/>
                <w:sz w:val="24"/>
                <w:szCs w:val="24"/>
              </w:rPr>
              <w:t>Seid</w:t>
            </w:r>
            <w:proofErr w:type="spellEnd"/>
            <w:r w:rsidRPr="006F1FCE">
              <w:rPr>
                <w:rFonts w:ascii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100F7" w14:textId="4097E2D5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EC9F0" w14:textId="1DE5E224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5DD99" w14:textId="172153FA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2EF27" w14:textId="749F4993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D8A54" w14:textId="1DD68F9B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08637" w14:textId="4B4FE2E2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9D3AE" w14:textId="52BFCD12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AA30A" w14:textId="232B04A2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D6E87" w14:textId="445D6D34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61E37" w14:textId="4F334020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1F068" w14:textId="57F55033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0AA1C" w14:textId="77777777" w:rsidR="006F1FCE" w:rsidRPr="002C5219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od</w:t>
            </w:r>
          </w:p>
        </w:tc>
      </w:tr>
      <w:bookmarkEnd w:id="1"/>
      <w:tr w:rsidR="006F1FCE" w:rsidRPr="002C5219" w14:paraId="0C0489C5" w14:textId="77777777" w:rsidTr="00461F7B">
        <w:trPr>
          <w:trHeight w:val="308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D2C68" w14:textId="77777777" w:rsidR="006F1FCE" w:rsidRPr="002C5219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9DD6E18" w14:textId="4ECC0B15" w:rsidR="006F1FCE" w:rsidRPr="006F1FCE" w:rsidRDefault="006F1FCE" w:rsidP="00461F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FCE">
              <w:rPr>
                <w:rFonts w:ascii="Times New Roman" w:hAnsi="Times New Roman" w:cs="Times New Roman"/>
                <w:sz w:val="24"/>
                <w:szCs w:val="24"/>
              </w:rPr>
              <w:t>Ahmed et al. (2018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5602B" w14:textId="79128ED0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7161B" w14:textId="57FDBD0B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7E466" w14:textId="3C4A3606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1E7AE" w14:textId="060754A8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1FB1F" w14:textId="624767A7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B7FDF" w14:textId="68605B77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55CEA" w14:textId="53A1D05A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A3ABF" w14:textId="01C2EAA9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CA500" w14:textId="2DB10054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2D541" w14:textId="7A66736D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BF9F3" w14:textId="58D46149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0C93A" w14:textId="77777777" w:rsidR="006F1FCE" w:rsidRPr="002C5219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Good  </w:t>
            </w:r>
          </w:p>
        </w:tc>
      </w:tr>
      <w:tr w:rsidR="006F1FCE" w:rsidRPr="002C5219" w14:paraId="04DA69C0" w14:textId="77777777" w:rsidTr="00461F7B">
        <w:trPr>
          <w:trHeight w:val="275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5F9EC" w14:textId="77777777" w:rsidR="006F1FCE" w:rsidRPr="002C5219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CF1A4C8" w14:textId="04D1F8ED" w:rsidR="006F1FCE" w:rsidRPr="006F1FCE" w:rsidRDefault="006F1FCE" w:rsidP="00461F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1FCE">
              <w:rPr>
                <w:rFonts w:ascii="Times New Roman" w:hAnsi="Times New Roman" w:cs="Times New Roman"/>
                <w:sz w:val="24"/>
                <w:szCs w:val="24"/>
              </w:rPr>
              <w:t>Girma</w:t>
            </w:r>
            <w:proofErr w:type="spellEnd"/>
            <w:r w:rsidRPr="006F1FCE">
              <w:rPr>
                <w:rFonts w:ascii="Times New Roman" w:hAnsi="Times New Roman" w:cs="Times New Roman"/>
                <w:sz w:val="24"/>
                <w:szCs w:val="24"/>
              </w:rPr>
              <w:t xml:space="preserve"> et al. (2019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B6287" w14:textId="07798146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F8EA9" w14:textId="5B611818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0DD63" w14:textId="36E63D5E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9D956" w14:textId="39CD0129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37ED2" w14:textId="08B25CB6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5428A" w14:textId="3D9B6B4A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67289" w14:textId="0E6FC011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4D9C6" w14:textId="7027F8E8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338E6" w14:textId="4884C6FB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AC3B1" w14:textId="28D257D6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24BF9" w14:textId="64AC7FD3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94DCD" w14:textId="77777777" w:rsidR="006F1FCE" w:rsidRPr="002C5219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od</w:t>
            </w:r>
          </w:p>
        </w:tc>
      </w:tr>
      <w:tr w:rsidR="006F1FCE" w:rsidRPr="002C5219" w14:paraId="6423EFE1" w14:textId="77777777" w:rsidTr="00461F7B">
        <w:trPr>
          <w:trHeight w:val="275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7960D" w14:textId="77777777" w:rsidR="006F1FCE" w:rsidRPr="002C5219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5E43ADC" w14:textId="06475CD7" w:rsidR="006F1FCE" w:rsidRPr="006F1FCE" w:rsidRDefault="006F1FCE" w:rsidP="00461F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1FCE">
              <w:rPr>
                <w:rFonts w:ascii="Times New Roman" w:hAnsi="Times New Roman" w:cs="Times New Roman"/>
                <w:sz w:val="24"/>
                <w:szCs w:val="24"/>
              </w:rPr>
              <w:t>Gebrehawerya</w:t>
            </w:r>
            <w:proofErr w:type="spellEnd"/>
            <w:r w:rsidRPr="006F1FCE">
              <w:rPr>
                <w:rFonts w:ascii="Times New Roman" w:hAnsi="Times New Roman" w:cs="Times New Roman"/>
                <w:sz w:val="24"/>
                <w:szCs w:val="24"/>
              </w:rPr>
              <w:t xml:space="preserve"> et al. (2018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2B71B" w14:textId="736A6B19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74E98" w14:textId="549BA27B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ED125" w14:textId="71B52105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A4D8F" w14:textId="4CC0C2F0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E4DFA" w14:textId="1A03506D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2404B" w14:textId="0C3113E8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95A3B" w14:textId="51D5687F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7733D" w14:textId="0316B957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C8A8E" w14:textId="19D0F2FC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C478B" w14:textId="00065FC1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19729" w14:textId="42B798BE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0B672" w14:textId="77777777" w:rsidR="006F1FCE" w:rsidRPr="002C5219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od</w:t>
            </w:r>
          </w:p>
        </w:tc>
      </w:tr>
      <w:tr w:rsidR="006F1FCE" w:rsidRPr="002C5219" w14:paraId="7AD02F32" w14:textId="77777777" w:rsidTr="00461F7B">
        <w:trPr>
          <w:trHeight w:val="275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67AFB" w14:textId="77777777" w:rsidR="006F1FCE" w:rsidRPr="002C5219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098CCC4" w14:textId="7AC1552E" w:rsidR="006F1FCE" w:rsidRPr="006F1FCE" w:rsidRDefault="006F1FCE" w:rsidP="00461F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1FCE">
              <w:rPr>
                <w:rFonts w:ascii="Times New Roman" w:hAnsi="Times New Roman" w:cs="Times New Roman"/>
                <w:sz w:val="24"/>
                <w:szCs w:val="24"/>
              </w:rPr>
              <w:t>Mingude</w:t>
            </w:r>
            <w:proofErr w:type="spellEnd"/>
            <w:r w:rsidRPr="006F1FCE">
              <w:rPr>
                <w:rFonts w:ascii="Times New Roman" w:hAnsi="Times New Roman" w:cs="Times New Roman"/>
                <w:sz w:val="24"/>
                <w:szCs w:val="24"/>
              </w:rPr>
              <w:t xml:space="preserve"> et al. (2020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47662" w14:textId="186B875D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E7F1F" w14:textId="7034AFFB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F82DB" w14:textId="30502F0A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BE70B" w14:textId="0F295A0B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B88E2" w14:textId="40700F71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F118F" w14:textId="260D4BC7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14B0E" w14:textId="6720D015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92316" w14:textId="70DB97B5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40ABE" w14:textId="3357F20A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D01E6" w14:textId="4FED4A11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EBD75" w14:textId="5E6A4241" w:rsidR="006F1FCE" w:rsidRPr="00737218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6F05F" w14:textId="77777777" w:rsidR="006F1FCE" w:rsidRPr="002C5219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od</w:t>
            </w:r>
          </w:p>
        </w:tc>
      </w:tr>
      <w:tr w:rsidR="006F1FCE" w:rsidRPr="002C5219" w14:paraId="03914DB4" w14:textId="77777777" w:rsidTr="00461F7B">
        <w:trPr>
          <w:trHeight w:val="275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F8455" w14:textId="77777777" w:rsidR="006F1FCE" w:rsidRPr="002C5219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B746B66" w14:textId="65EDC4F0" w:rsidR="006F1FCE" w:rsidRPr="006F1FCE" w:rsidRDefault="006F1FCE" w:rsidP="00461F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1FCE">
              <w:rPr>
                <w:rFonts w:ascii="Times New Roman" w:hAnsi="Times New Roman" w:cs="Times New Roman"/>
                <w:sz w:val="24"/>
                <w:szCs w:val="24"/>
              </w:rPr>
              <w:t>Adam et al. (2019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8FC93" w14:textId="07163359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E690D" w14:textId="79BC82B8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0BC70" w14:textId="4FEFBF2F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9EEAE" w14:textId="3B864F1B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64274" w14:textId="2A95A144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053A6" w14:textId="49587B1B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5FCB8" w14:textId="06E177A9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CEA85" w14:textId="12B83CEE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DDBB0" w14:textId="41062238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1D3F1" w14:textId="235B9B2F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C98B2" w14:textId="0C5D0F94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ABDD4" w14:textId="77777777" w:rsidR="006F1FCE" w:rsidRPr="002C5219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od</w:t>
            </w:r>
          </w:p>
        </w:tc>
      </w:tr>
      <w:tr w:rsidR="006F1FCE" w:rsidRPr="002C5219" w14:paraId="0BC1B2C7" w14:textId="77777777" w:rsidTr="00461F7B">
        <w:trPr>
          <w:trHeight w:val="264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EA424" w14:textId="77777777" w:rsidR="006F1FCE" w:rsidRPr="002C5219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1CBEA4B" w14:textId="6DA91582" w:rsidR="006F1FCE" w:rsidRPr="006F1FCE" w:rsidRDefault="006F1FCE" w:rsidP="00461F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1FCE">
              <w:rPr>
                <w:rFonts w:ascii="Times New Roman" w:hAnsi="Times New Roman" w:cs="Times New Roman"/>
                <w:sz w:val="24"/>
                <w:szCs w:val="24"/>
              </w:rPr>
              <w:t>Kargbo</w:t>
            </w:r>
            <w:proofErr w:type="spellEnd"/>
            <w:r w:rsidRPr="006F1FCE">
              <w:rPr>
                <w:rFonts w:ascii="Times New Roman" w:hAnsi="Times New Roman" w:cs="Times New Roman"/>
                <w:sz w:val="24"/>
                <w:szCs w:val="24"/>
              </w:rPr>
              <w:t xml:space="preserve"> et al. (202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82AC4" w14:textId="692B4867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D9424" w14:textId="3C8574A1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91B58" w14:textId="66D81CD4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AD8F5" w14:textId="0BD6D0C7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20E9C" w14:textId="4B141B03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76E2E" w14:textId="5D5D2F2F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AD00C" w14:textId="5AE809E5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C476F" w14:textId="12D07EA5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D3675" w14:textId="63973B5C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EE4C6" w14:textId="3BCD13D6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B313B" w14:textId="2B170A2F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C9235" w14:textId="77777777" w:rsidR="006F1FCE" w:rsidRPr="002C5219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od</w:t>
            </w:r>
          </w:p>
        </w:tc>
      </w:tr>
      <w:tr w:rsidR="006F1FCE" w:rsidRPr="002C5219" w14:paraId="3BB00FF1" w14:textId="77777777" w:rsidTr="00461F7B">
        <w:trPr>
          <w:trHeight w:val="264"/>
        </w:trPr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446A0" w14:textId="77777777" w:rsidR="006F1FCE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6462E4B" w14:textId="0AAB12C4" w:rsidR="006F1FCE" w:rsidRPr="006F1FCE" w:rsidRDefault="006F1FCE" w:rsidP="00461F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F1FCE">
              <w:rPr>
                <w:rFonts w:ascii="Times New Roman" w:hAnsi="Times New Roman" w:cs="Times New Roman"/>
                <w:sz w:val="24"/>
                <w:szCs w:val="24"/>
              </w:rPr>
              <w:t>Deriba</w:t>
            </w:r>
            <w:proofErr w:type="spellEnd"/>
            <w:r w:rsidRPr="006F1FC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F1FCE">
              <w:rPr>
                <w:rFonts w:ascii="Times New Roman" w:hAnsi="Times New Roman" w:cs="Times New Roman"/>
                <w:sz w:val="24"/>
                <w:szCs w:val="24"/>
              </w:rPr>
              <w:t>jemal</w:t>
            </w:r>
            <w:proofErr w:type="spellEnd"/>
            <w:r w:rsidRPr="006F1FCE">
              <w:rPr>
                <w:rFonts w:ascii="Times New Roman" w:hAnsi="Times New Roman" w:cs="Times New Roman"/>
                <w:sz w:val="24"/>
                <w:szCs w:val="24"/>
              </w:rPr>
              <w:t xml:space="preserve"> (202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AE459" w14:textId="2DEE832B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71E78" w14:textId="322AD726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8D043" w14:textId="308C8E12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A7F0B" w14:textId="1B330409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8A7A1" w14:textId="0F2E894A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3B524" w14:textId="0755A252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8DDE6" w14:textId="7B40CD5F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5A6C2" w14:textId="0013AE73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B3106" w14:textId="0E182BDA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49722" w14:textId="404DAAA6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6D907" w14:textId="38D160C8" w:rsidR="006F1FCE" w:rsidRPr="00737218" w:rsidRDefault="007577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0CE1D" w14:textId="77777777" w:rsidR="006F1FCE" w:rsidRPr="002C5219" w:rsidRDefault="006F1FCE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od</w:t>
            </w:r>
          </w:p>
        </w:tc>
      </w:tr>
    </w:tbl>
    <w:bookmarkEnd w:id="2"/>
    <w:p w14:paraId="5646224D" w14:textId="0D550613" w:rsidR="008C2DBB" w:rsidRDefault="008C2DBB" w:rsidP="008C2DBB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616994">
        <w:rPr>
          <w:rFonts w:ascii="Times New Roman" w:hAnsi="Times New Roman" w:cs="Times New Roman"/>
          <w:sz w:val="24"/>
          <w:szCs w:val="24"/>
        </w:rPr>
        <w:t>Q8: Was appropriate statistical analysis used?</w:t>
      </w:r>
    </w:p>
    <w:p w14:paraId="42328394" w14:textId="7507A1A4" w:rsidR="00461F7B" w:rsidRPr="00616994" w:rsidRDefault="00461F7B" w:rsidP="00461F7B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 S</w:t>
      </w:r>
      <w:r w:rsidR="00231C23">
        <w:rPr>
          <w:rFonts w:ascii="Times New Roman" w:eastAsia="Calibri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B: </w:t>
      </w:r>
      <w:r w:rsidRPr="00461F7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Risk of bias and quality/certainty assessments for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Case control</w:t>
      </w:r>
      <w:r w:rsidRPr="00461F7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studies.</w:t>
      </w:r>
    </w:p>
    <w:p w14:paraId="11D6D14F" w14:textId="79288555" w:rsidR="00461F7B" w:rsidRDefault="00461F7B" w:rsidP="008C2DBB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65743806" w14:textId="14AEAFC0" w:rsidR="00461F7B" w:rsidRDefault="007B5343" w:rsidP="00461F7B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24C9DD0C" w14:textId="1B3EAEC3" w:rsidR="0075777B" w:rsidRPr="007B5343" w:rsidRDefault="00461F7B" w:rsidP="0075777B">
      <w:pPr>
        <w:spacing w:after="0" w:line="360" w:lineRule="auto"/>
        <w:ind w:hanging="446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</w:t>
      </w:r>
      <w:r w:rsidR="0075777B" w:rsidRPr="007B5343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Note: </w:t>
      </w:r>
    </w:p>
    <w:p w14:paraId="6F31EC6C" w14:textId="77777777" w:rsidR="0075777B" w:rsidRPr="00616994" w:rsidRDefault="0075777B" w:rsidP="00461F7B">
      <w:pPr>
        <w:spacing w:after="0" w:line="360" w:lineRule="auto"/>
        <w:ind w:left="1166" w:hanging="446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169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= yes</w:t>
      </w:r>
    </w:p>
    <w:p w14:paraId="6947EDFB" w14:textId="77777777" w:rsidR="0075777B" w:rsidRPr="00616994" w:rsidRDefault="0075777B" w:rsidP="00461F7B">
      <w:pPr>
        <w:spacing w:after="0" w:line="360" w:lineRule="auto"/>
        <w:ind w:left="1166" w:hanging="446"/>
        <w:jc w:val="both"/>
        <w:rPr>
          <w:rFonts w:ascii="Times New Roman" w:hAnsi="Times New Roman" w:cs="Times New Roman"/>
          <w:b/>
          <w:color w:val="002060"/>
          <w:sz w:val="24"/>
          <w:szCs w:val="24"/>
        </w:rPr>
      </w:pPr>
      <w:r w:rsidRPr="006169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0= no/unclear/not applicable</w:t>
      </w:r>
    </w:p>
    <w:p w14:paraId="0781B50A" w14:textId="5F22D054" w:rsidR="0075777B" w:rsidRPr="007B5343" w:rsidRDefault="0075777B" w:rsidP="00461F7B">
      <w:pPr>
        <w:pStyle w:val="ListParagraph"/>
        <w:numPr>
          <w:ilvl w:val="0"/>
          <w:numId w:val="47"/>
        </w:numPr>
        <w:spacing w:after="0" w:line="360" w:lineRule="auto"/>
        <w:ind w:left="99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B5343">
        <w:rPr>
          <w:rFonts w:ascii="Times New Roman" w:hAnsi="Times New Roman" w:cs="Times New Roman"/>
          <w:b/>
          <w:bCs/>
          <w:sz w:val="24"/>
          <w:szCs w:val="24"/>
        </w:rPr>
        <w:t xml:space="preserve">Good (8-10 score) or </w:t>
      </w:r>
      <w:r w:rsidRPr="007B5343">
        <w:rPr>
          <w:rFonts w:ascii="Times New Roman" w:hAnsi="Times New Roman" w:cs="Times New Roman"/>
          <w:b/>
          <w:bCs/>
          <w:color w:val="1B1B1B"/>
          <w:sz w:val="24"/>
          <w:szCs w:val="24"/>
          <w:shd w:val="clear" w:color="auto" w:fill="FFFFFF"/>
        </w:rPr>
        <w:t>80–100% items scored yes</w:t>
      </w:r>
      <w:r w:rsidRPr="007B53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60B07F8" w14:textId="22AD9A04" w:rsidR="0075777B" w:rsidRPr="007B5343" w:rsidRDefault="0075777B" w:rsidP="00461F7B">
      <w:pPr>
        <w:pStyle w:val="ListParagraph"/>
        <w:numPr>
          <w:ilvl w:val="0"/>
          <w:numId w:val="47"/>
        </w:numPr>
        <w:spacing w:after="0" w:line="360" w:lineRule="auto"/>
        <w:ind w:left="99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B5343">
        <w:rPr>
          <w:rFonts w:ascii="Times New Roman" w:hAnsi="Times New Roman" w:cs="Times New Roman"/>
          <w:b/>
          <w:bCs/>
          <w:sz w:val="24"/>
          <w:szCs w:val="24"/>
        </w:rPr>
        <w:t>Moderate (5-8 score) or 50–80% items scored yes</w:t>
      </w:r>
    </w:p>
    <w:p w14:paraId="1B28BC32" w14:textId="1AD9D4F2" w:rsidR="007B5343" w:rsidRPr="007B5343" w:rsidRDefault="0075777B" w:rsidP="00461F7B">
      <w:pPr>
        <w:pStyle w:val="ListParagraph"/>
        <w:numPr>
          <w:ilvl w:val="0"/>
          <w:numId w:val="47"/>
        </w:numPr>
        <w:spacing w:after="0" w:line="360" w:lineRule="auto"/>
        <w:ind w:left="99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B5343">
        <w:rPr>
          <w:rFonts w:ascii="Times New Roman" w:hAnsi="Times New Roman" w:cs="Times New Roman"/>
          <w:b/>
          <w:bCs/>
          <w:sz w:val="24"/>
          <w:szCs w:val="24"/>
        </w:rPr>
        <w:t>Low (1- 5) or 20–50% items scored yes</w:t>
      </w:r>
    </w:p>
    <w:p w14:paraId="31CAF745" w14:textId="4199B7B0" w:rsidR="007B5343" w:rsidRPr="007B5343" w:rsidRDefault="007B5343" w:rsidP="007B534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B5343">
        <w:rPr>
          <w:rFonts w:ascii="Times New Roman" w:hAnsi="Times New Roman" w:cs="Times New Roman"/>
          <w:b/>
          <w:bCs/>
          <w:sz w:val="24"/>
          <w:szCs w:val="24"/>
        </w:rPr>
        <w:t>Quality assessment questions customized from JBI critical appraisal checklist for analytical Cas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B5343">
        <w:rPr>
          <w:rFonts w:ascii="Times New Roman" w:hAnsi="Times New Roman" w:cs="Times New Roman"/>
          <w:b/>
          <w:bCs/>
          <w:sz w:val="24"/>
          <w:szCs w:val="24"/>
        </w:rPr>
        <w:t>control studies</w:t>
      </w:r>
    </w:p>
    <w:p w14:paraId="30639339" w14:textId="6B0CB85C" w:rsidR="006F1FCE" w:rsidRDefault="006F1FCE" w:rsidP="006F1FCE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1: </w:t>
      </w:r>
      <w:r w:rsidRPr="006F1FCE">
        <w:rPr>
          <w:rFonts w:ascii="Times New Roman" w:hAnsi="Times New Roman" w:cs="Times New Roman"/>
          <w:sz w:val="24"/>
          <w:szCs w:val="24"/>
        </w:rPr>
        <w:t>Were the groups comparable other than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1FCE">
        <w:rPr>
          <w:rFonts w:ascii="Times New Roman" w:hAnsi="Times New Roman" w:cs="Times New Roman"/>
          <w:sz w:val="24"/>
          <w:szCs w:val="24"/>
        </w:rPr>
        <w:t>presence of disease in cases or the absenc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1FCE">
        <w:rPr>
          <w:rFonts w:ascii="Times New Roman" w:hAnsi="Times New Roman" w:cs="Times New Roman"/>
          <w:sz w:val="24"/>
          <w:szCs w:val="24"/>
        </w:rPr>
        <w:t>disease in controls?</w:t>
      </w:r>
    </w:p>
    <w:p w14:paraId="7746E5B9" w14:textId="7CFDDE37" w:rsidR="006F1FCE" w:rsidRPr="006F1FCE" w:rsidRDefault="006F1FCE" w:rsidP="006F1FCE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Q</w:t>
      </w:r>
      <w:r w:rsidRPr="006F1FCE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6F1FCE">
        <w:rPr>
          <w:rFonts w:ascii="Times New Roman" w:hAnsi="Times New Roman" w:cs="Times New Roman"/>
          <w:sz w:val="24"/>
          <w:szCs w:val="24"/>
        </w:rPr>
        <w:t xml:space="preserve"> Were cases and controls matched appropriately? </w:t>
      </w:r>
    </w:p>
    <w:p w14:paraId="5BF07D23" w14:textId="769E2649" w:rsidR="006F1FCE" w:rsidRPr="006F1FCE" w:rsidRDefault="006F1FCE" w:rsidP="006F1FCE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6F1FCE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F1FCE">
        <w:rPr>
          <w:rFonts w:ascii="Times New Roman" w:hAnsi="Times New Roman" w:cs="Times New Roman"/>
          <w:sz w:val="24"/>
          <w:szCs w:val="24"/>
        </w:rPr>
        <w:t>Were the same criteria used for identification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1FCE">
        <w:rPr>
          <w:rFonts w:ascii="Times New Roman" w:hAnsi="Times New Roman" w:cs="Times New Roman"/>
          <w:sz w:val="24"/>
          <w:szCs w:val="24"/>
        </w:rPr>
        <w:t xml:space="preserve">cases and controls? </w:t>
      </w:r>
    </w:p>
    <w:p w14:paraId="1FB072A4" w14:textId="02208881" w:rsidR="006F1FCE" w:rsidRPr="006F1FCE" w:rsidRDefault="006F1FCE" w:rsidP="006F1FCE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6F1FCE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F1FCE">
        <w:rPr>
          <w:rFonts w:ascii="Times New Roman" w:hAnsi="Times New Roman" w:cs="Times New Roman"/>
          <w:sz w:val="24"/>
          <w:szCs w:val="24"/>
        </w:rPr>
        <w:t>Was exposure measured in a standard, valid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1FCE">
        <w:rPr>
          <w:rFonts w:ascii="Times New Roman" w:hAnsi="Times New Roman" w:cs="Times New Roman"/>
          <w:sz w:val="24"/>
          <w:szCs w:val="24"/>
        </w:rPr>
        <w:t xml:space="preserve">reliable way? </w:t>
      </w:r>
    </w:p>
    <w:p w14:paraId="33BA790D" w14:textId="373925BA" w:rsidR="006F1FCE" w:rsidRPr="006F1FCE" w:rsidRDefault="006F1FCE" w:rsidP="006F1FCE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6F1FCE">
        <w:rPr>
          <w:rFonts w:ascii="Times New Roman" w:hAnsi="Times New Roman" w:cs="Times New Roman"/>
          <w:sz w:val="24"/>
          <w:szCs w:val="24"/>
        </w:rPr>
        <w:t>5. Was exposure measured in the same way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1FCE">
        <w:rPr>
          <w:rFonts w:ascii="Times New Roman" w:hAnsi="Times New Roman" w:cs="Times New Roman"/>
          <w:sz w:val="24"/>
          <w:szCs w:val="24"/>
        </w:rPr>
        <w:t xml:space="preserve">cases and controls? </w:t>
      </w:r>
    </w:p>
    <w:p w14:paraId="13C2C3F6" w14:textId="1D1B4320" w:rsidR="006F1FCE" w:rsidRPr="006F1FCE" w:rsidRDefault="006F1FCE" w:rsidP="006F1FCE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6F1FCE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F1FCE">
        <w:rPr>
          <w:rFonts w:ascii="Times New Roman" w:hAnsi="Times New Roman" w:cs="Times New Roman"/>
          <w:sz w:val="24"/>
          <w:szCs w:val="24"/>
        </w:rPr>
        <w:t xml:space="preserve">Were confounding factors identified? </w:t>
      </w:r>
    </w:p>
    <w:p w14:paraId="25E31371" w14:textId="233BC602" w:rsidR="006F1FCE" w:rsidRPr="006F1FCE" w:rsidRDefault="006F1FCE" w:rsidP="006F1FCE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6F1FCE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F1FCE">
        <w:rPr>
          <w:rFonts w:ascii="Times New Roman" w:hAnsi="Times New Roman" w:cs="Times New Roman"/>
          <w:sz w:val="24"/>
          <w:szCs w:val="24"/>
        </w:rPr>
        <w:t>Were strategies to deal with confounding facto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1FCE">
        <w:rPr>
          <w:rFonts w:ascii="Times New Roman" w:hAnsi="Times New Roman" w:cs="Times New Roman"/>
          <w:sz w:val="24"/>
          <w:szCs w:val="24"/>
        </w:rPr>
        <w:t xml:space="preserve">stated? </w:t>
      </w:r>
    </w:p>
    <w:p w14:paraId="6C503111" w14:textId="6717689A" w:rsidR="006F1FCE" w:rsidRPr="006F1FCE" w:rsidRDefault="006F1FCE" w:rsidP="006F1FCE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6F1FCE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F1FCE">
        <w:rPr>
          <w:rFonts w:ascii="Times New Roman" w:hAnsi="Times New Roman" w:cs="Times New Roman"/>
          <w:sz w:val="24"/>
          <w:szCs w:val="24"/>
        </w:rPr>
        <w:t>Were outcomes assessed in a standard, valid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1FCE">
        <w:rPr>
          <w:rFonts w:ascii="Times New Roman" w:hAnsi="Times New Roman" w:cs="Times New Roman"/>
          <w:sz w:val="24"/>
          <w:szCs w:val="24"/>
        </w:rPr>
        <w:t xml:space="preserve">reliable way for cases and controls? </w:t>
      </w:r>
    </w:p>
    <w:p w14:paraId="0984F467" w14:textId="2C630AAA" w:rsidR="006F1FCE" w:rsidRPr="006F1FCE" w:rsidRDefault="006F1FCE" w:rsidP="006F1FCE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6F1FCE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F1FCE">
        <w:rPr>
          <w:rFonts w:ascii="Times New Roman" w:hAnsi="Times New Roman" w:cs="Times New Roman"/>
          <w:sz w:val="24"/>
          <w:szCs w:val="24"/>
        </w:rPr>
        <w:t xml:space="preserve"> Was the exposure period of interest long enoug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1FCE">
        <w:rPr>
          <w:rFonts w:ascii="Times New Roman" w:hAnsi="Times New Roman" w:cs="Times New Roman"/>
          <w:sz w:val="24"/>
          <w:szCs w:val="24"/>
        </w:rPr>
        <w:t xml:space="preserve">to be meaningful? </w:t>
      </w:r>
    </w:p>
    <w:p w14:paraId="1CB27769" w14:textId="685920C9" w:rsidR="008C2DBB" w:rsidRDefault="006F1FCE" w:rsidP="006F1FCE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6F1FCE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6F1FCE">
        <w:rPr>
          <w:rFonts w:ascii="Times New Roman" w:hAnsi="Times New Roman" w:cs="Times New Roman"/>
          <w:sz w:val="24"/>
          <w:szCs w:val="24"/>
        </w:rPr>
        <w:t xml:space="preserve"> Was appropriate statistical analysis used?</w:t>
      </w:r>
    </w:p>
    <w:p w14:paraId="334C8DD0" w14:textId="3049B14C" w:rsidR="0075777B" w:rsidRPr="009A3036" w:rsidRDefault="00971FBE" w:rsidP="006F1FCE">
      <w:pPr>
        <w:tabs>
          <w:tab w:val="left" w:pos="1710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A303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61F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3036" w:rsidRPr="009A303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1C2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A3036" w:rsidRPr="009A3036"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 w:rsidRPr="009A303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61F7B" w:rsidRPr="00461F7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Risk of bias and quality/certainty assessments for </w:t>
      </w:r>
      <w:r w:rsidR="00461F7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cohort</w:t>
      </w:r>
      <w:r w:rsidR="00461F7B" w:rsidRPr="00461F7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studies.</w:t>
      </w:r>
    </w:p>
    <w:tbl>
      <w:tblPr>
        <w:tblpPr w:leftFromText="180" w:rightFromText="180" w:vertAnchor="page" w:horzAnchor="margin" w:tblpY="6091"/>
        <w:tblW w:w="5483" w:type="pct"/>
        <w:tblLook w:val="04A0" w:firstRow="1" w:lastRow="0" w:firstColumn="1" w:lastColumn="0" w:noHBand="0" w:noVBand="1"/>
      </w:tblPr>
      <w:tblGrid>
        <w:gridCol w:w="751"/>
        <w:gridCol w:w="2842"/>
        <w:gridCol w:w="852"/>
        <w:gridCol w:w="1070"/>
        <w:gridCol w:w="635"/>
        <w:gridCol w:w="1032"/>
        <w:gridCol w:w="820"/>
        <w:gridCol w:w="1032"/>
        <w:gridCol w:w="661"/>
        <w:gridCol w:w="661"/>
        <w:gridCol w:w="717"/>
        <w:gridCol w:w="770"/>
        <w:gridCol w:w="802"/>
        <w:gridCol w:w="791"/>
        <w:gridCol w:w="1258"/>
      </w:tblGrid>
      <w:tr w:rsidR="00461F7B" w:rsidRPr="002C5219" w14:paraId="10E6CD41" w14:textId="77777777" w:rsidTr="00461F7B">
        <w:trPr>
          <w:trHeight w:val="274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</w:tcPr>
          <w:p w14:paraId="25363FEC" w14:textId="77777777" w:rsidR="00461F7B" w:rsidRPr="002C5219" w:rsidRDefault="00461F7B" w:rsidP="00461F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5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14:paraId="2D3F1016" w14:textId="77777777" w:rsidR="00461F7B" w:rsidRPr="002C5219" w:rsidRDefault="00461F7B" w:rsidP="00461F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5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uthor </w:t>
            </w:r>
            <w:r w:rsidRPr="002C5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softHyphen/>
              <w:t>_Yea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6758DD2D" w14:textId="77777777" w:rsidR="00461F7B" w:rsidRPr="002C5219" w:rsidRDefault="00461F7B" w:rsidP="00461F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>Q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572A0899" w14:textId="77777777" w:rsidR="00461F7B" w:rsidRPr="002C5219" w:rsidRDefault="00461F7B" w:rsidP="00461F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2 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0298BC17" w14:textId="77777777" w:rsidR="00461F7B" w:rsidRPr="002C5219" w:rsidRDefault="00461F7B" w:rsidP="00461F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3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38745E0D" w14:textId="77777777" w:rsidR="00461F7B" w:rsidRPr="002C5219" w:rsidRDefault="00461F7B" w:rsidP="00461F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>Q4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6348EC31" w14:textId="77777777" w:rsidR="00461F7B" w:rsidRPr="002C5219" w:rsidRDefault="00461F7B" w:rsidP="00461F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>Q5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7F9A11FA" w14:textId="77777777" w:rsidR="00461F7B" w:rsidRPr="002C5219" w:rsidRDefault="00461F7B" w:rsidP="00461F7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>Q6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</w:tcPr>
          <w:p w14:paraId="54B09F87" w14:textId="77777777" w:rsidR="00461F7B" w:rsidRPr="002C5219" w:rsidRDefault="00461F7B" w:rsidP="00461F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7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16E4D3B0" w14:textId="77777777" w:rsidR="00461F7B" w:rsidRPr="002C5219" w:rsidRDefault="00461F7B" w:rsidP="00461F7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  <w:p w14:paraId="6399D204" w14:textId="77777777" w:rsidR="00461F7B" w:rsidRPr="002C5219" w:rsidRDefault="00461F7B" w:rsidP="00461F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1F1ABD72" w14:textId="77777777" w:rsidR="00461F7B" w:rsidRPr="002C5219" w:rsidRDefault="00461F7B" w:rsidP="00461F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5FE277A8" w14:textId="77777777" w:rsidR="00461F7B" w:rsidRPr="002C5219" w:rsidRDefault="00461F7B" w:rsidP="00461F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219">
              <w:rPr>
                <w:rFonts w:ascii="Times New Roman" w:hAnsi="Times New Roman" w:cs="Times New Roman"/>
                <w:b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0E155F8C" w14:textId="77777777" w:rsidR="00461F7B" w:rsidRPr="002C5219" w:rsidRDefault="00461F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5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64FF2678" w14:textId="77777777" w:rsidR="00461F7B" w:rsidRPr="002C5219" w:rsidRDefault="00461F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5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Score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</w:tcPr>
          <w:p w14:paraId="2B73B4AB" w14:textId="77777777" w:rsidR="00461F7B" w:rsidRPr="002C5219" w:rsidRDefault="00461F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5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ality of Study</w:t>
            </w:r>
          </w:p>
        </w:tc>
      </w:tr>
      <w:tr w:rsidR="00461F7B" w:rsidRPr="002C5219" w14:paraId="1AE73156" w14:textId="77777777" w:rsidTr="00461F7B">
        <w:trPr>
          <w:trHeight w:val="275"/>
        </w:trPr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F4E2" w14:textId="77777777" w:rsidR="00461F7B" w:rsidRPr="002C5219" w:rsidRDefault="00461F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5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62B3367" w14:textId="77777777" w:rsidR="00461F7B" w:rsidRPr="006F1FCE" w:rsidRDefault="00461F7B" w:rsidP="00461F7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80A69">
              <w:rPr>
                <w:rFonts w:cs="Times New Roman"/>
                <w:sz w:val="24"/>
                <w:szCs w:val="24"/>
              </w:rPr>
              <w:t>Mitao</w:t>
            </w:r>
            <w:proofErr w:type="spellEnd"/>
            <w:r w:rsidRPr="00880A69">
              <w:rPr>
                <w:rFonts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FE431" w14:textId="77777777" w:rsidR="00461F7B" w:rsidRPr="00737218" w:rsidRDefault="00461F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1EEB6" w14:textId="77777777" w:rsidR="00461F7B" w:rsidRPr="00737218" w:rsidRDefault="00461F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F9DD3" w14:textId="77777777" w:rsidR="00461F7B" w:rsidRPr="00737218" w:rsidRDefault="00461F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67C18" w14:textId="77777777" w:rsidR="00461F7B" w:rsidRPr="00737218" w:rsidRDefault="00461F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399C1" w14:textId="77777777" w:rsidR="00461F7B" w:rsidRPr="00737218" w:rsidRDefault="00461F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E76D4" w14:textId="77777777" w:rsidR="00461F7B" w:rsidRPr="00737218" w:rsidRDefault="00461F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616447" w14:textId="77777777" w:rsidR="00461F7B" w:rsidRDefault="00461F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0D9A6" w14:textId="77777777" w:rsidR="00461F7B" w:rsidRPr="00737218" w:rsidRDefault="00461F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A97AF" w14:textId="77777777" w:rsidR="00461F7B" w:rsidRPr="00737218" w:rsidRDefault="00461F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A0160" w14:textId="77777777" w:rsidR="00461F7B" w:rsidRPr="00737218" w:rsidRDefault="00461F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36975" w14:textId="77777777" w:rsidR="00461F7B" w:rsidRPr="00737218" w:rsidRDefault="00461F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1A670" w14:textId="77777777" w:rsidR="00461F7B" w:rsidRPr="00737218" w:rsidRDefault="00461F7B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AF71F" w14:textId="54374661" w:rsidR="00461F7B" w:rsidRPr="002C5219" w:rsidRDefault="00606061" w:rsidP="00461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derate</w:t>
            </w:r>
          </w:p>
        </w:tc>
      </w:tr>
    </w:tbl>
    <w:p w14:paraId="45828EB5" w14:textId="77777777" w:rsidR="00461F7B" w:rsidRDefault="00461F7B" w:rsidP="00461F7B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</w:p>
    <w:p w14:paraId="0DE15797" w14:textId="3A9371D3" w:rsidR="00A43D4C" w:rsidRPr="00A43D4C" w:rsidRDefault="00A43D4C" w:rsidP="00461F7B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A43D4C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Note: </w:t>
      </w:r>
    </w:p>
    <w:p w14:paraId="18E9ED50" w14:textId="77777777" w:rsidR="00A43D4C" w:rsidRPr="00616994" w:rsidRDefault="00A43D4C" w:rsidP="00461F7B">
      <w:pPr>
        <w:spacing w:after="0" w:line="360" w:lineRule="auto"/>
        <w:ind w:left="1166" w:hanging="446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169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= yes</w:t>
      </w:r>
    </w:p>
    <w:p w14:paraId="6141C50A" w14:textId="77777777" w:rsidR="00A43D4C" w:rsidRPr="00616994" w:rsidRDefault="00A43D4C" w:rsidP="00461F7B">
      <w:pPr>
        <w:spacing w:after="0" w:line="360" w:lineRule="auto"/>
        <w:ind w:left="1166" w:hanging="446"/>
        <w:jc w:val="both"/>
        <w:rPr>
          <w:rFonts w:ascii="Times New Roman" w:hAnsi="Times New Roman" w:cs="Times New Roman"/>
          <w:b/>
          <w:color w:val="002060"/>
          <w:sz w:val="24"/>
          <w:szCs w:val="24"/>
        </w:rPr>
      </w:pPr>
      <w:r w:rsidRPr="006169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0= no/unclear/not applicable</w:t>
      </w:r>
    </w:p>
    <w:p w14:paraId="33310C91" w14:textId="45193373" w:rsidR="00A43D4C" w:rsidRPr="007B5343" w:rsidRDefault="00A43D4C" w:rsidP="00461F7B">
      <w:pPr>
        <w:pStyle w:val="ListParagraph"/>
        <w:numPr>
          <w:ilvl w:val="0"/>
          <w:numId w:val="47"/>
        </w:numPr>
        <w:spacing w:after="0" w:line="360" w:lineRule="auto"/>
        <w:ind w:left="99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B5343">
        <w:rPr>
          <w:rFonts w:ascii="Times New Roman" w:hAnsi="Times New Roman" w:cs="Times New Roman"/>
          <w:b/>
          <w:bCs/>
          <w:sz w:val="24"/>
          <w:szCs w:val="24"/>
        </w:rPr>
        <w:t xml:space="preserve">Good (8.8-10 score) or </w:t>
      </w:r>
      <w:r w:rsidRPr="007B5343">
        <w:rPr>
          <w:rFonts w:ascii="Times New Roman" w:hAnsi="Times New Roman" w:cs="Times New Roman"/>
          <w:b/>
          <w:bCs/>
          <w:color w:val="1B1B1B"/>
          <w:sz w:val="24"/>
          <w:szCs w:val="24"/>
          <w:shd w:val="clear" w:color="auto" w:fill="FFFFFF"/>
        </w:rPr>
        <w:t>80–100% items scored yes</w:t>
      </w:r>
      <w:r w:rsidRPr="007B534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BBBDAC8" w14:textId="647577C6" w:rsidR="00A43D4C" w:rsidRPr="007B5343" w:rsidRDefault="00A43D4C" w:rsidP="00461F7B">
      <w:pPr>
        <w:pStyle w:val="ListParagraph"/>
        <w:numPr>
          <w:ilvl w:val="0"/>
          <w:numId w:val="47"/>
        </w:numPr>
        <w:spacing w:after="0" w:line="360" w:lineRule="auto"/>
        <w:ind w:left="99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B5343">
        <w:rPr>
          <w:rFonts w:ascii="Times New Roman" w:hAnsi="Times New Roman" w:cs="Times New Roman"/>
          <w:b/>
          <w:bCs/>
          <w:sz w:val="24"/>
          <w:szCs w:val="24"/>
        </w:rPr>
        <w:t>Moderate (5.5-8.8 score) or 50–80% items scored yes</w:t>
      </w:r>
    </w:p>
    <w:p w14:paraId="020147FD" w14:textId="33D25FD5" w:rsidR="0075777B" w:rsidRPr="007B5343" w:rsidRDefault="00A43D4C" w:rsidP="00461F7B">
      <w:pPr>
        <w:pStyle w:val="ListParagraph"/>
        <w:numPr>
          <w:ilvl w:val="0"/>
          <w:numId w:val="47"/>
        </w:numPr>
        <w:spacing w:after="0" w:line="360" w:lineRule="auto"/>
        <w:ind w:left="994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B5343">
        <w:rPr>
          <w:rFonts w:ascii="Times New Roman" w:hAnsi="Times New Roman" w:cs="Times New Roman"/>
          <w:b/>
          <w:bCs/>
          <w:sz w:val="24"/>
          <w:szCs w:val="24"/>
        </w:rPr>
        <w:t>Low (1- 5.5) or 20–50% items scored yes</w:t>
      </w:r>
    </w:p>
    <w:p w14:paraId="51898984" w14:textId="7AB10940" w:rsidR="007B5343" w:rsidRPr="007B5343" w:rsidRDefault="007B5343" w:rsidP="007B534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B5343">
        <w:rPr>
          <w:rFonts w:ascii="Times New Roman" w:hAnsi="Times New Roman" w:cs="Times New Roman"/>
          <w:b/>
          <w:bCs/>
          <w:sz w:val="24"/>
          <w:szCs w:val="24"/>
        </w:rPr>
        <w:t>Quality assessment questions customized from JBI critical appraisal checklist for analytical 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hort </w:t>
      </w:r>
      <w:r w:rsidRPr="007B5343">
        <w:rPr>
          <w:rFonts w:ascii="Times New Roman" w:hAnsi="Times New Roman" w:cs="Times New Roman"/>
          <w:b/>
          <w:bCs/>
          <w:sz w:val="24"/>
          <w:szCs w:val="24"/>
        </w:rPr>
        <w:t>studies</w:t>
      </w:r>
    </w:p>
    <w:p w14:paraId="05F6E5D5" w14:textId="4128B3E1" w:rsidR="0075777B" w:rsidRPr="0075777B" w:rsidRDefault="00A43D4C" w:rsidP="0075777B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1: </w:t>
      </w:r>
      <w:r w:rsidR="0075777B" w:rsidRPr="0075777B">
        <w:rPr>
          <w:rFonts w:ascii="Times New Roman" w:hAnsi="Times New Roman" w:cs="Times New Roman"/>
          <w:sz w:val="24"/>
          <w:szCs w:val="24"/>
        </w:rPr>
        <w:t>Were the two groups similar and recruited from the sa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777B" w:rsidRPr="0075777B">
        <w:rPr>
          <w:rFonts w:ascii="Times New Roman" w:hAnsi="Times New Roman" w:cs="Times New Roman"/>
          <w:sz w:val="24"/>
          <w:szCs w:val="24"/>
        </w:rPr>
        <w:t xml:space="preserve">population? </w:t>
      </w:r>
    </w:p>
    <w:p w14:paraId="6A09DE81" w14:textId="054F8521" w:rsidR="0075777B" w:rsidRPr="0075777B" w:rsidRDefault="00A43D4C" w:rsidP="0075777B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75777B" w:rsidRPr="0075777B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</w:t>
      </w:r>
      <w:r w:rsidR="0075777B" w:rsidRPr="0075777B">
        <w:rPr>
          <w:rFonts w:ascii="Times New Roman" w:hAnsi="Times New Roman" w:cs="Times New Roman"/>
          <w:sz w:val="24"/>
          <w:szCs w:val="24"/>
        </w:rPr>
        <w:t xml:space="preserve"> Were the exposures measured similarly to assign peop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777B" w:rsidRPr="0075777B">
        <w:rPr>
          <w:rFonts w:ascii="Times New Roman" w:hAnsi="Times New Roman" w:cs="Times New Roman"/>
          <w:sz w:val="24"/>
          <w:szCs w:val="24"/>
        </w:rPr>
        <w:t xml:space="preserve">to both exposed and unexposed groups? </w:t>
      </w:r>
    </w:p>
    <w:p w14:paraId="17A9F5F9" w14:textId="79B48315" w:rsidR="0075777B" w:rsidRPr="0075777B" w:rsidRDefault="00A43D4C" w:rsidP="0075777B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75777B" w:rsidRPr="0075777B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</w:t>
      </w:r>
      <w:r w:rsidR="0075777B" w:rsidRPr="0075777B">
        <w:rPr>
          <w:rFonts w:ascii="Times New Roman" w:hAnsi="Times New Roman" w:cs="Times New Roman"/>
          <w:sz w:val="24"/>
          <w:szCs w:val="24"/>
        </w:rPr>
        <w:t xml:space="preserve"> Was the exposure measured in a valid and reliable way? </w:t>
      </w:r>
    </w:p>
    <w:p w14:paraId="6E4E15A4" w14:textId="1D15B1BF" w:rsidR="0075777B" w:rsidRPr="0075777B" w:rsidRDefault="00A43D4C" w:rsidP="0075777B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Q</w:t>
      </w:r>
      <w:r w:rsidR="0075777B" w:rsidRPr="0075777B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75777B" w:rsidRPr="0075777B">
        <w:rPr>
          <w:rFonts w:ascii="Times New Roman" w:hAnsi="Times New Roman" w:cs="Times New Roman"/>
          <w:sz w:val="24"/>
          <w:szCs w:val="24"/>
        </w:rPr>
        <w:t xml:space="preserve"> Were confounding factors identified? </w:t>
      </w:r>
    </w:p>
    <w:p w14:paraId="44A119A8" w14:textId="0F832D6B" w:rsidR="0075777B" w:rsidRPr="0075777B" w:rsidRDefault="00A43D4C" w:rsidP="0075777B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75777B" w:rsidRPr="0075777B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:</w:t>
      </w:r>
      <w:r w:rsidR="0075777B" w:rsidRPr="0075777B">
        <w:rPr>
          <w:rFonts w:ascii="Times New Roman" w:hAnsi="Times New Roman" w:cs="Times New Roman"/>
          <w:sz w:val="24"/>
          <w:szCs w:val="24"/>
        </w:rPr>
        <w:t xml:space="preserve"> Were strategies to deal with confounding factors stated? </w:t>
      </w:r>
    </w:p>
    <w:p w14:paraId="1607C95C" w14:textId="487044C4" w:rsidR="0075777B" w:rsidRPr="0075777B" w:rsidRDefault="00A43D4C" w:rsidP="0075777B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75777B" w:rsidRPr="0075777B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:</w:t>
      </w:r>
      <w:r w:rsidR="0075777B" w:rsidRPr="0075777B">
        <w:rPr>
          <w:rFonts w:ascii="Times New Roman" w:hAnsi="Times New Roman" w:cs="Times New Roman"/>
          <w:sz w:val="24"/>
          <w:szCs w:val="24"/>
        </w:rPr>
        <w:t xml:space="preserve"> Were the groups/participants free of the outcome at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777B" w:rsidRPr="0075777B">
        <w:rPr>
          <w:rFonts w:ascii="Times New Roman" w:hAnsi="Times New Roman" w:cs="Times New Roman"/>
          <w:sz w:val="24"/>
          <w:szCs w:val="24"/>
        </w:rPr>
        <w:t xml:space="preserve">start of the study (or at the moment of exposure)? </w:t>
      </w:r>
    </w:p>
    <w:p w14:paraId="6508A29A" w14:textId="64C8EA84" w:rsidR="0075777B" w:rsidRPr="0075777B" w:rsidRDefault="00A43D4C" w:rsidP="0075777B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75777B" w:rsidRPr="0075777B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:</w:t>
      </w:r>
      <w:r w:rsidR="0075777B" w:rsidRPr="0075777B">
        <w:rPr>
          <w:rFonts w:ascii="Times New Roman" w:hAnsi="Times New Roman" w:cs="Times New Roman"/>
          <w:sz w:val="24"/>
          <w:szCs w:val="24"/>
        </w:rPr>
        <w:t xml:space="preserve"> Were the outcomes measured in a valid and reli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777B" w:rsidRPr="0075777B">
        <w:rPr>
          <w:rFonts w:ascii="Times New Roman" w:hAnsi="Times New Roman" w:cs="Times New Roman"/>
          <w:sz w:val="24"/>
          <w:szCs w:val="24"/>
        </w:rPr>
        <w:t xml:space="preserve">way? </w:t>
      </w:r>
    </w:p>
    <w:p w14:paraId="69140F77" w14:textId="41A224EB" w:rsidR="00A43D4C" w:rsidRDefault="00A43D4C" w:rsidP="0075777B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75777B" w:rsidRPr="0075777B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75777B" w:rsidRPr="0075777B">
        <w:rPr>
          <w:rFonts w:ascii="Times New Roman" w:hAnsi="Times New Roman" w:cs="Times New Roman"/>
          <w:sz w:val="24"/>
          <w:szCs w:val="24"/>
        </w:rPr>
        <w:t>Was the follow up time reported and sufficient to be lo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777B" w:rsidRPr="0075777B">
        <w:rPr>
          <w:rFonts w:ascii="Times New Roman" w:hAnsi="Times New Roman" w:cs="Times New Roman"/>
          <w:sz w:val="24"/>
          <w:szCs w:val="24"/>
        </w:rPr>
        <w:t xml:space="preserve">enough for outcomes to occur? </w:t>
      </w:r>
    </w:p>
    <w:p w14:paraId="7D5D73CD" w14:textId="20C581E0" w:rsidR="0075777B" w:rsidRPr="0075777B" w:rsidRDefault="00A43D4C" w:rsidP="0075777B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75777B" w:rsidRPr="0075777B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:</w:t>
      </w:r>
      <w:r w:rsidR="0075777B" w:rsidRPr="0075777B">
        <w:rPr>
          <w:rFonts w:ascii="Times New Roman" w:hAnsi="Times New Roman" w:cs="Times New Roman"/>
          <w:sz w:val="24"/>
          <w:szCs w:val="24"/>
        </w:rPr>
        <w:t xml:space="preserve"> Was follow up complete, and if not, were the reasons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777B" w:rsidRPr="0075777B">
        <w:rPr>
          <w:rFonts w:ascii="Times New Roman" w:hAnsi="Times New Roman" w:cs="Times New Roman"/>
          <w:sz w:val="24"/>
          <w:szCs w:val="24"/>
        </w:rPr>
        <w:t xml:space="preserve">loss to follow up described and explored? </w:t>
      </w:r>
    </w:p>
    <w:p w14:paraId="05307052" w14:textId="18C99075" w:rsidR="0075777B" w:rsidRPr="0075777B" w:rsidRDefault="00A43D4C" w:rsidP="0075777B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75777B" w:rsidRPr="0075777B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:</w:t>
      </w:r>
      <w:r w:rsidR="0075777B" w:rsidRPr="0075777B">
        <w:rPr>
          <w:rFonts w:ascii="Times New Roman" w:hAnsi="Times New Roman" w:cs="Times New Roman"/>
          <w:sz w:val="24"/>
          <w:szCs w:val="24"/>
        </w:rPr>
        <w:t xml:space="preserve"> Were strategies to address incomplete follow up utilized? </w:t>
      </w:r>
    </w:p>
    <w:p w14:paraId="7D88EC04" w14:textId="6C12FD0F" w:rsidR="0075777B" w:rsidRPr="00616994" w:rsidRDefault="00A43D4C" w:rsidP="0075777B">
      <w:pPr>
        <w:tabs>
          <w:tab w:val="left" w:pos="171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="0075777B" w:rsidRPr="0075777B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75777B" w:rsidRPr="0075777B">
        <w:rPr>
          <w:rFonts w:ascii="Times New Roman" w:hAnsi="Times New Roman" w:cs="Times New Roman"/>
          <w:sz w:val="24"/>
          <w:szCs w:val="24"/>
        </w:rPr>
        <w:t>Was appropriate statistical analysis used?</w:t>
      </w:r>
    </w:p>
    <w:sectPr w:rsidR="0075777B" w:rsidRPr="00616994" w:rsidSect="00EF1902">
      <w:pgSz w:w="15840" w:h="12240" w:orient="landscape"/>
      <w:pgMar w:top="900" w:right="1440" w:bottom="99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Futura">
    <w:altName w:val="Century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96CF7"/>
    <w:multiLevelType w:val="hybridMultilevel"/>
    <w:tmpl w:val="127456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4E06E2"/>
    <w:multiLevelType w:val="hybridMultilevel"/>
    <w:tmpl w:val="5762D1F8"/>
    <w:lvl w:ilvl="0" w:tplc="04090001">
      <w:start w:val="1"/>
      <w:numFmt w:val="bullet"/>
      <w:lvlText w:val=""/>
      <w:lvlJc w:val="left"/>
      <w:pPr>
        <w:ind w:left="3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1" w:hanging="360"/>
      </w:pPr>
      <w:rPr>
        <w:rFonts w:ascii="Wingdings" w:hAnsi="Wingdings" w:hint="default"/>
      </w:rPr>
    </w:lvl>
  </w:abstractNum>
  <w:abstractNum w:abstractNumId="2" w15:restartNumberingAfterBreak="0">
    <w:nsid w:val="03657712"/>
    <w:multiLevelType w:val="hybridMultilevel"/>
    <w:tmpl w:val="CA444FA0"/>
    <w:lvl w:ilvl="0" w:tplc="3118AD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6A131F"/>
    <w:multiLevelType w:val="hybridMultilevel"/>
    <w:tmpl w:val="84D0A668"/>
    <w:lvl w:ilvl="0" w:tplc="04090001">
      <w:start w:val="1"/>
      <w:numFmt w:val="bullet"/>
      <w:lvlText w:val=""/>
      <w:lvlJc w:val="left"/>
      <w:pPr>
        <w:ind w:left="8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4" w:hanging="360"/>
      </w:pPr>
      <w:rPr>
        <w:rFonts w:ascii="Wingdings" w:hAnsi="Wingdings" w:hint="default"/>
      </w:rPr>
    </w:lvl>
  </w:abstractNum>
  <w:abstractNum w:abstractNumId="4" w15:restartNumberingAfterBreak="0">
    <w:nsid w:val="07B60B93"/>
    <w:multiLevelType w:val="hybridMultilevel"/>
    <w:tmpl w:val="7E40D86E"/>
    <w:lvl w:ilvl="0" w:tplc="04090001">
      <w:start w:val="1"/>
      <w:numFmt w:val="bullet"/>
      <w:lvlText w:val=""/>
      <w:lvlJc w:val="left"/>
      <w:pPr>
        <w:ind w:left="84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5" w:hanging="360"/>
      </w:pPr>
      <w:rPr>
        <w:rFonts w:ascii="Wingdings" w:hAnsi="Wingdings" w:hint="default"/>
      </w:rPr>
    </w:lvl>
  </w:abstractNum>
  <w:abstractNum w:abstractNumId="5" w15:restartNumberingAfterBreak="0">
    <w:nsid w:val="0A993A68"/>
    <w:multiLevelType w:val="hybridMultilevel"/>
    <w:tmpl w:val="64B8840E"/>
    <w:lvl w:ilvl="0" w:tplc="9FECC0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FE51C0"/>
    <w:multiLevelType w:val="hybridMultilevel"/>
    <w:tmpl w:val="FC24AE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B810BA2"/>
    <w:multiLevelType w:val="hybridMultilevel"/>
    <w:tmpl w:val="D8CA4FCA"/>
    <w:lvl w:ilvl="0" w:tplc="04090001">
      <w:start w:val="1"/>
      <w:numFmt w:val="bullet"/>
      <w:lvlText w:val=""/>
      <w:lvlJc w:val="left"/>
      <w:pPr>
        <w:ind w:left="6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3" w:hanging="360"/>
      </w:pPr>
      <w:rPr>
        <w:rFonts w:ascii="Wingdings" w:hAnsi="Wingdings" w:hint="default"/>
      </w:rPr>
    </w:lvl>
  </w:abstractNum>
  <w:abstractNum w:abstractNumId="8" w15:restartNumberingAfterBreak="0">
    <w:nsid w:val="153C653F"/>
    <w:multiLevelType w:val="hybridMultilevel"/>
    <w:tmpl w:val="0B6A58E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515B2E"/>
    <w:multiLevelType w:val="hybridMultilevel"/>
    <w:tmpl w:val="6408F2F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E76B09"/>
    <w:multiLevelType w:val="hybridMultilevel"/>
    <w:tmpl w:val="29FCF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A73F7D"/>
    <w:multiLevelType w:val="hybridMultilevel"/>
    <w:tmpl w:val="CA96732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582144"/>
    <w:multiLevelType w:val="hybridMultilevel"/>
    <w:tmpl w:val="D1C63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025027"/>
    <w:multiLevelType w:val="hybridMultilevel"/>
    <w:tmpl w:val="6128AA0A"/>
    <w:lvl w:ilvl="0" w:tplc="D988ADD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892441"/>
    <w:multiLevelType w:val="hybridMultilevel"/>
    <w:tmpl w:val="0444E6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6C28E9"/>
    <w:multiLevelType w:val="hybridMultilevel"/>
    <w:tmpl w:val="55D8B8DC"/>
    <w:lvl w:ilvl="0" w:tplc="04090001">
      <w:start w:val="1"/>
      <w:numFmt w:val="bullet"/>
      <w:lvlText w:val=""/>
      <w:lvlJc w:val="left"/>
      <w:pPr>
        <w:ind w:left="6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7" w:hanging="360"/>
      </w:pPr>
      <w:rPr>
        <w:rFonts w:ascii="Wingdings" w:hAnsi="Wingdings" w:hint="default"/>
      </w:rPr>
    </w:lvl>
  </w:abstractNum>
  <w:abstractNum w:abstractNumId="16" w15:restartNumberingAfterBreak="0">
    <w:nsid w:val="3C775F4D"/>
    <w:multiLevelType w:val="hybridMultilevel"/>
    <w:tmpl w:val="8D22E2C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3F9C0939"/>
    <w:multiLevelType w:val="multilevel"/>
    <w:tmpl w:val="BFBC2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  <w:b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11209C6"/>
    <w:multiLevelType w:val="hybridMultilevel"/>
    <w:tmpl w:val="3EA6E8E0"/>
    <w:lvl w:ilvl="0" w:tplc="04090001">
      <w:start w:val="1"/>
      <w:numFmt w:val="bullet"/>
      <w:lvlText w:val=""/>
      <w:lvlJc w:val="left"/>
      <w:pPr>
        <w:ind w:left="4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19" w15:restartNumberingAfterBreak="0">
    <w:nsid w:val="43BF4164"/>
    <w:multiLevelType w:val="hybridMultilevel"/>
    <w:tmpl w:val="BD6C8C7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7542AB"/>
    <w:multiLevelType w:val="hybridMultilevel"/>
    <w:tmpl w:val="BC3E4F86"/>
    <w:lvl w:ilvl="0" w:tplc="0409000D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1" w15:restartNumberingAfterBreak="0">
    <w:nsid w:val="4872012D"/>
    <w:multiLevelType w:val="hybridMultilevel"/>
    <w:tmpl w:val="A93260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1838C4"/>
    <w:multiLevelType w:val="hybridMultilevel"/>
    <w:tmpl w:val="EAA8CC22"/>
    <w:lvl w:ilvl="0" w:tplc="04090001">
      <w:start w:val="1"/>
      <w:numFmt w:val="bullet"/>
      <w:lvlText w:val=""/>
      <w:lvlJc w:val="left"/>
      <w:pPr>
        <w:ind w:left="8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4" w:hanging="360"/>
      </w:pPr>
      <w:rPr>
        <w:rFonts w:ascii="Wingdings" w:hAnsi="Wingdings" w:hint="default"/>
      </w:rPr>
    </w:lvl>
  </w:abstractNum>
  <w:abstractNum w:abstractNumId="23" w15:restartNumberingAfterBreak="0">
    <w:nsid w:val="4B925232"/>
    <w:multiLevelType w:val="hybridMultilevel"/>
    <w:tmpl w:val="8D52F54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7952E7"/>
    <w:multiLevelType w:val="hybridMultilevel"/>
    <w:tmpl w:val="51464F0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E76BF2"/>
    <w:multiLevelType w:val="hybridMultilevel"/>
    <w:tmpl w:val="CF3E14C2"/>
    <w:lvl w:ilvl="0" w:tplc="04090001">
      <w:start w:val="1"/>
      <w:numFmt w:val="bullet"/>
      <w:lvlText w:val=""/>
      <w:lvlJc w:val="left"/>
      <w:pPr>
        <w:ind w:left="73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98" w:hanging="360"/>
      </w:pPr>
      <w:rPr>
        <w:rFonts w:ascii="Wingdings" w:hAnsi="Wingdings" w:hint="default"/>
      </w:rPr>
    </w:lvl>
  </w:abstractNum>
  <w:abstractNum w:abstractNumId="26" w15:restartNumberingAfterBreak="0">
    <w:nsid w:val="558B0379"/>
    <w:multiLevelType w:val="hybridMultilevel"/>
    <w:tmpl w:val="CB02A0B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2F7BF9"/>
    <w:multiLevelType w:val="hybridMultilevel"/>
    <w:tmpl w:val="52562216"/>
    <w:lvl w:ilvl="0" w:tplc="075E1DE6">
      <w:start w:val="1"/>
      <w:numFmt w:val="decimal"/>
      <w:lvlText w:val="%1."/>
      <w:lvlJc w:val="left"/>
      <w:pPr>
        <w:ind w:left="300" w:hanging="360"/>
      </w:pPr>
      <w:rPr>
        <w:rFonts w:hint="default"/>
        <w:b/>
        <w:color w:val="002060"/>
      </w:rPr>
    </w:lvl>
    <w:lvl w:ilvl="1" w:tplc="40090019" w:tentative="1">
      <w:start w:val="1"/>
      <w:numFmt w:val="lowerLetter"/>
      <w:lvlText w:val="%2."/>
      <w:lvlJc w:val="left"/>
      <w:pPr>
        <w:ind w:left="1020" w:hanging="360"/>
      </w:pPr>
    </w:lvl>
    <w:lvl w:ilvl="2" w:tplc="4009001B" w:tentative="1">
      <w:start w:val="1"/>
      <w:numFmt w:val="lowerRoman"/>
      <w:lvlText w:val="%3."/>
      <w:lvlJc w:val="right"/>
      <w:pPr>
        <w:ind w:left="1740" w:hanging="180"/>
      </w:pPr>
    </w:lvl>
    <w:lvl w:ilvl="3" w:tplc="4009000F" w:tentative="1">
      <w:start w:val="1"/>
      <w:numFmt w:val="decimal"/>
      <w:lvlText w:val="%4."/>
      <w:lvlJc w:val="left"/>
      <w:pPr>
        <w:ind w:left="2460" w:hanging="360"/>
      </w:pPr>
    </w:lvl>
    <w:lvl w:ilvl="4" w:tplc="40090019" w:tentative="1">
      <w:start w:val="1"/>
      <w:numFmt w:val="lowerLetter"/>
      <w:lvlText w:val="%5."/>
      <w:lvlJc w:val="left"/>
      <w:pPr>
        <w:ind w:left="3180" w:hanging="360"/>
      </w:pPr>
    </w:lvl>
    <w:lvl w:ilvl="5" w:tplc="4009001B" w:tentative="1">
      <w:start w:val="1"/>
      <w:numFmt w:val="lowerRoman"/>
      <w:lvlText w:val="%6."/>
      <w:lvlJc w:val="right"/>
      <w:pPr>
        <w:ind w:left="3900" w:hanging="180"/>
      </w:pPr>
    </w:lvl>
    <w:lvl w:ilvl="6" w:tplc="4009000F" w:tentative="1">
      <w:start w:val="1"/>
      <w:numFmt w:val="decimal"/>
      <w:lvlText w:val="%7."/>
      <w:lvlJc w:val="left"/>
      <w:pPr>
        <w:ind w:left="4620" w:hanging="360"/>
      </w:pPr>
    </w:lvl>
    <w:lvl w:ilvl="7" w:tplc="40090019" w:tentative="1">
      <w:start w:val="1"/>
      <w:numFmt w:val="lowerLetter"/>
      <w:lvlText w:val="%8."/>
      <w:lvlJc w:val="left"/>
      <w:pPr>
        <w:ind w:left="5340" w:hanging="360"/>
      </w:pPr>
    </w:lvl>
    <w:lvl w:ilvl="8" w:tplc="4009001B" w:tentative="1">
      <w:start w:val="1"/>
      <w:numFmt w:val="lowerRoman"/>
      <w:lvlText w:val="%9."/>
      <w:lvlJc w:val="right"/>
      <w:pPr>
        <w:ind w:left="6060" w:hanging="180"/>
      </w:pPr>
    </w:lvl>
  </w:abstractNum>
  <w:abstractNum w:abstractNumId="28" w15:restartNumberingAfterBreak="0">
    <w:nsid w:val="5C6D02E4"/>
    <w:multiLevelType w:val="hybridMultilevel"/>
    <w:tmpl w:val="44DC0D4E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9" w15:restartNumberingAfterBreak="0">
    <w:nsid w:val="5EC4404D"/>
    <w:multiLevelType w:val="hybridMultilevel"/>
    <w:tmpl w:val="FF5623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A466BF"/>
    <w:multiLevelType w:val="hybridMultilevel"/>
    <w:tmpl w:val="1AA6A9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FC70F5F"/>
    <w:multiLevelType w:val="hybridMultilevel"/>
    <w:tmpl w:val="B8784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666EA1"/>
    <w:multiLevelType w:val="hybridMultilevel"/>
    <w:tmpl w:val="D79AD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3F685D"/>
    <w:multiLevelType w:val="hybridMultilevel"/>
    <w:tmpl w:val="EB8C0D78"/>
    <w:lvl w:ilvl="0" w:tplc="04090001">
      <w:start w:val="1"/>
      <w:numFmt w:val="bullet"/>
      <w:lvlText w:val=""/>
      <w:lvlJc w:val="left"/>
      <w:pPr>
        <w:ind w:left="9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8" w:hanging="360"/>
      </w:pPr>
      <w:rPr>
        <w:rFonts w:ascii="Wingdings" w:hAnsi="Wingdings" w:hint="default"/>
      </w:rPr>
    </w:lvl>
  </w:abstractNum>
  <w:abstractNum w:abstractNumId="34" w15:restartNumberingAfterBreak="0">
    <w:nsid w:val="6DA349A3"/>
    <w:multiLevelType w:val="hybridMultilevel"/>
    <w:tmpl w:val="6F92B0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5C0603"/>
    <w:multiLevelType w:val="hybridMultilevel"/>
    <w:tmpl w:val="87BA7C7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7E16D0"/>
    <w:multiLevelType w:val="hybridMultilevel"/>
    <w:tmpl w:val="E2C422B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6EBD1E20"/>
    <w:multiLevelType w:val="hybridMultilevel"/>
    <w:tmpl w:val="E2880C42"/>
    <w:lvl w:ilvl="0" w:tplc="04090001">
      <w:start w:val="1"/>
      <w:numFmt w:val="bullet"/>
      <w:lvlText w:val=""/>
      <w:lvlJc w:val="left"/>
      <w:pPr>
        <w:ind w:left="8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4" w:hanging="360"/>
      </w:pPr>
      <w:rPr>
        <w:rFonts w:ascii="Wingdings" w:hAnsi="Wingdings" w:hint="default"/>
      </w:rPr>
    </w:lvl>
  </w:abstractNum>
  <w:abstractNum w:abstractNumId="38" w15:restartNumberingAfterBreak="0">
    <w:nsid w:val="6FBA772B"/>
    <w:multiLevelType w:val="hybridMultilevel"/>
    <w:tmpl w:val="CF208BA8"/>
    <w:lvl w:ilvl="0" w:tplc="A44C69DE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206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75761E"/>
    <w:multiLevelType w:val="hybridMultilevel"/>
    <w:tmpl w:val="3730A7CC"/>
    <w:lvl w:ilvl="0" w:tplc="04090001">
      <w:start w:val="1"/>
      <w:numFmt w:val="bullet"/>
      <w:lvlText w:val=""/>
      <w:lvlJc w:val="left"/>
      <w:pPr>
        <w:ind w:left="75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1" w:hanging="360"/>
      </w:pPr>
      <w:rPr>
        <w:rFonts w:ascii="Wingdings" w:hAnsi="Wingdings" w:hint="default"/>
      </w:rPr>
    </w:lvl>
  </w:abstractNum>
  <w:abstractNum w:abstractNumId="40" w15:restartNumberingAfterBreak="0">
    <w:nsid w:val="715B02AB"/>
    <w:multiLevelType w:val="hybridMultilevel"/>
    <w:tmpl w:val="0FB4EAB2"/>
    <w:lvl w:ilvl="0" w:tplc="04090001">
      <w:start w:val="1"/>
      <w:numFmt w:val="bullet"/>
      <w:lvlText w:val=""/>
      <w:lvlJc w:val="left"/>
      <w:pPr>
        <w:ind w:left="52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4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4" w:hanging="360"/>
      </w:pPr>
      <w:rPr>
        <w:rFonts w:ascii="Wingdings" w:hAnsi="Wingdings" w:hint="default"/>
      </w:rPr>
    </w:lvl>
  </w:abstractNum>
  <w:abstractNum w:abstractNumId="41" w15:restartNumberingAfterBreak="0">
    <w:nsid w:val="71E23C50"/>
    <w:multiLevelType w:val="hybridMultilevel"/>
    <w:tmpl w:val="2354A1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761854C9"/>
    <w:multiLevelType w:val="multilevel"/>
    <w:tmpl w:val="E1367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7B82706"/>
    <w:multiLevelType w:val="hybridMultilevel"/>
    <w:tmpl w:val="70F6E86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DC4796"/>
    <w:multiLevelType w:val="hybridMultilevel"/>
    <w:tmpl w:val="F6E2D76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8F2C76"/>
    <w:multiLevelType w:val="hybridMultilevel"/>
    <w:tmpl w:val="E4260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E96153D"/>
    <w:multiLevelType w:val="hybridMultilevel"/>
    <w:tmpl w:val="00FE7CD2"/>
    <w:lvl w:ilvl="0" w:tplc="40090001">
      <w:start w:val="1"/>
      <w:numFmt w:val="bullet"/>
      <w:lvlText w:val=""/>
      <w:lvlJc w:val="left"/>
      <w:pPr>
        <w:ind w:left="1035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755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475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195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15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35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355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075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795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6"/>
  </w:num>
  <w:num w:numId="3">
    <w:abstractNumId w:val="34"/>
  </w:num>
  <w:num w:numId="4">
    <w:abstractNumId w:val="1"/>
  </w:num>
  <w:num w:numId="5">
    <w:abstractNumId w:val="26"/>
  </w:num>
  <w:num w:numId="6">
    <w:abstractNumId w:val="24"/>
  </w:num>
  <w:num w:numId="7">
    <w:abstractNumId w:val="18"/>
  </w:num>
  <w:num w:numId="8">
    <w:abstractNumId w:val="28"/>
  </w:num>
  <w:num w:numId="9">
    <w:abstractNumId w:val="16"/>
  </w:num>
  <w:num w:numId="10">
    <w:abstractNumId w:val="11"/>
  </w:num>
  <w:num w:numId="11">
    <w:abstractNumId w:val="42"/>
  </w:num>
  <w:num w:numId="12">
    <w:abstractNumId w:val="2"/>
  </w:num>
  <w:num w:numId="13">
    <w:abstractNumId w:val="15"/>
  </w:num>
  <w:num w:numId="14">
    <w:abstractNumId w:val="25"/>
  </w:num>
  <w:num w:numId="15">
    <w:abstractNumId w:val="37"/>
  </w:num>
  <w:num w:numId="16">
    <w:abstractNumId w:val="22"/>
  </w:num>
  <w:num w:numId="17">
    <w:abstractNumId w:val="32"/>
  </w:num>
  <w:num w:numId="18">
    <w:abstractNumId w:val="31"/>
  </w:num>
  <w:num w:numId="19">
    <w:abstractNumId w:val="3"/>
  </w:num>
  <w:num w:numId="20">
    <w:abstractNumId w:val="6"/>
  </w:num>
  <w:num w:numId="21">
    <w:abstractNumId w:val="10"/>
  </w:num>
  <w:num w:numId="22">
    <w:abstractNumId w:val="39"/>
  </w:num>
  <w:num w:numId="23">
    <w:abstractNumId w:val="4"/>
  </w:num>
  <w:num w:numId="24">
    <w:abstractNumId w:val="7"/>
  </w:num>
  <w:num w:numId="25">
    <w:abstractNumId w:val="17"/>
  </w:num>
  <w:num w:numId="26">
    <w:abstractNumId w:val="9"/>
  </w:num>
  <w:num w:numId="27">
    <w:abstractNumId w:val="44"/>
  </w:num>
  <w:num w:numId="28">
    <w:abstractNumId w:val="14"/>
  </w:num>
  <w:num w:numId="29">
    <w:abstractNumId w:val="36"/>
  </w:num>
  <w:num w:numId="30">
    <w:abstractNumId w:val="41"/>
  </w:num>
  <w:num w:numId="31">
    <w:abstractNumId w:val="40"/>
  </w:num>
  <w:num w:numId="32">
    <w:abstractNumId w:val="33"/>
  </w:num>
  <w:num w:numId="33">
    <w:abstractNumId w:val="21"/>
  </w:num>
  <w:num w:numId="34">
    <w:abstractNumId w:val="43"/>
  </w:num>
  <w:num w:numId="35">
    <w:abstractNumId w:val="35"/>
  </w:num>
  <w:num w:numId="36">
    <w:abstractNumId w:val="12"/>
  </w:num>
  <w:num w:numId="37">
    <w:abstractNumId w:val="30"/>
  </w:num>
  <w:num w:numId="38">
    <w:abstractNumId w:val="45"/>
  </w:num>
  <w:num w:numId="39">
    <w:abstractNumId w:val="13"/>
  </w:num>
  <w:num w:numId="40">
    <w:abstractNumId w:val="27"/>
  </w:num>
  <w:num w:numId="41">
    <w:abstractNumId w:val="23"/>
  </w:num>
  <w:num w:numId="42">
    <w:abstractNumId w:val="5"/>
  </w:num>
  <w:num w:numId="43">
    <w:abstractNumId w:val="38"/>
  </w:num>
  <w:num w:numId="44">
    <w:abstractNumId w:val="29"/>
  </w:num>
  <w:num w:numId="45">
    <w:abstractNumId w:val="0"/>
  </w:num>
  <w:num w:numId="46">
    <w:abstractNumId w:val="19"/>
  </w:num>
  <w:num w:numId="4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480"/>
    <w:rsid w:val="000B5591"/>
    <w:rsid w:val="000D0E45"/>
    <w:rsid w:val="00154F52"/>
    <w:rsid w:val="001604F1"/>
    <w:rsid w:val="0019179D"/>
    <w:rsid w:val="001D5DB7"/>
    <w:rsid w:val="001F7E8B"/>
    <w:rsid w:val="00213F74"/>
    <w:rsid w:val="00231C23"/>
    <w:rsid w:val="002511D0"/>
    <w:rsid w:val="00267138"/>
    <w:rsid w:val="002A55DE"/>
    <w:rsid w:val="002C5219"/>
    <w:rsid w:val="002D7210"/>
    <w:rsid w:val="00333A73"/>
    <w:rsid w:val="00392480"/>
    <w:rsid w:val="003A6518"/>
    <w:rsid w:val="003A7384"/>
    <w:rsid w:val="003F00FB"/>
    <w:rsid w:val="003F2F32"/>
    <w:rsid w:val="00403281"/>
    <w:rsid w:val="00413624"/>
    <w:rsid w:val="00427193"/>
    <w:rsid w:val="00461F7B"/>
    <w:rsid w:val="00512474"/>
    <w:rsid w:val="00533FC6"/>
    <w:rsid w:val="00534EF3"/>
    <w:rsid w:val="00562B4C"/>
    <w:rsid w:val="00565D56"/>
    <w:rsid w:val="00572058"/>
    <w:rsid w:val="005C4772"/>
    <w:rsid w:val="005D55F5"/>
    <w:rsid w:val="005D5F31"/>
    <w:rsid w:val="00602F4C"/>
    <w:rsid w:val="00606061"/>
    <w:rsid w:val="00616994"/>
    <w:rsid w:val="006674EE"/>
    <w:rsid w:val="00674836"/>
    <w:rsid w:val="00680C92"/>
    <w:rsid w:val="006F1FCE"/>
    <w:rsid w:val="00721D94"/>
    <w:rsid w:val="00737218"/>
    <w:rsid w:val="0075777B"/>
    <w:rsid w:val="00774F64"/>
    <w:rsid w:val="00777D8A"/>
    <w:rsid w:val="00791DF3"/>
    <w:rsid w:val="007B5343"/>
    <w:rsid w:val="007D19E5"/>
    <w:rsid w:val="0081774F"/>
    <w:rsid w:val="00823AC6"/>
    <w:rsid w:val="00843840"/>
    <w:rsid w:val="00846AD8"/>
    <w:rsid w:val="00851FF1"/>
    <w:rsid w:val="00854025"/>
    <w:rsid w:val="00857CDB"/>
    <w:rsid w:val="008616D1"/>
    <w:rsid w:val="00880D9C"/>
    <w:rsid w:val="00885CF7"/>
    <w:rsid w:val="008A0145"/>
    <w:rsid w:val="008C2DBB"/>
    <w:rsid w:val="00914392"/>
    <w:rsid w:val="00914F89"/>
    <w:rsid w:val="00940CB1"/>
    <w:rsid w:val="00952E73"/>
    <w:rsid w:val="00971FBE"/>
    <w:rsid w:val="009A3036"/>
    <w:rsid w:val="009A459C"/>
    <w:rsid w:val="009C5E28"/>
    <w:rsid w:val="009F6F18"/>
    <w:rsid w:val="00A43D4C"/>
    <w:rsid w:val="00A67C69"/>
    <w:rsid w:val="00A80CF1"/>
    <w:rsid w:val="00AA5ACB"/>
    <w:rsid w:val="00AD2CC7"/>
    <w:rsid w:val="00AE7D49"/>
    <w:rsid w:val="00AF34D1"/>
    <w:rsid w:val="00B6036A"/>
    <w:rsid w:val="00BE4F7C"/>
    <w:rsid w:val="00C104CC"/>
    <w:rsid w:val="00C407A4"/>
    <w:rsid w:val="00C51779"/>
    <w:rsid w:val="00C81E63"/>
    <w:rsid w:val="00C8682F"/>
    <w:rsid w:val="00CE7920"/>
    <w:rsid w:val="00E04546"/>
    <w:rsid w:val="00E116C8"/>
    <w:rsid w:val="00E404F6"/>
    <w:rsid w:val="00E566BB"/>
    <w:rsid w:val="00E63885"/>
    <w:rsid w:val="00E70A4C"/>
    <w:rsid w:val="00EF1902"/>
    <w:rsid w:val="00F34471"/>
    <w:rsid w:val="00F35170"/>
    <w:rsid w:val="00F52C34"/>
    <w:rsid w:val="00F73DFE"/>
    <w:rsid w:val="00F95574"/>
    <w:rsid w:val="00FD673B"/>
    <w:rsid w:val="00FF2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FAC64"/>
  <w15:chartTrackingRefBased/>
  <w15:docId w15:val="{C5061514-3D3B-48B0-BEF5-54A0A2757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480"/>
    <w:rPr>
      <w:lang w:val="en-IN"/>
    </w:rPr>
  </w:style>
  <w:style w:type="paragraph" w:styleId="Heading3">
    <w:name w:val="heading 3"/>
    <w:basedOn w:val="Normal"/>
    <w:link w:val="Heading3Char"/>
    <w:uiPriority w:val="9"/>
    <w:qFormat/>
    <w:rsid w:val="0039248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92480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392480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2480"/>
    <w:pPr>
      <w:ind w:left="720"/>
      <w:contextualSpacing/>
    </w:pPr>
  </w:style>
  <w:style w:type="paragraph" w:customStyle="1" w:styleId="Default">
    <w:name w:val="Default"/>
    <w:rsid w:val="00392480"/>
    <w:pPr>
      <w:autoSpaceDE w:val="0"/>
      <w:autoSpaceDN w:val="0"/>
      <w:adjustRightInd w:val="0"/>
      <w:spacing w:after="0" w:line="240" w:lineRule="auto"/>
    </w:pPr>
    <w:rPr>
      <w:rFonts w:ascii="Helvetica Neue" w:hAnsi="Helvetica Neue" w:cs="Helvetica Neue"/>
      <w:color w:val="000000"/>
      <w:sz w:val="24"/>
      <w:szCs w:val="24"/>
      <w:lang w:val="en-IN"/>
    </w:rPr>
  </w:style>
  <w:style w:type="table" w:styleId="GridTable6ColourfulAccent1">
    <w:name w:val="Grid Table 6 Colorful Accent 1"/>
    <w:basedOn w:val="TableNormal"/>
    <w:uiPriority w:val="51"/>
    <w:rsid w:val="00392480"/>
    <w:pPr>
      <w:spacing w:after="0" w:line="240" w:lineRule="auto"/>
    </w:pPr>
    <w:rPr>
      <w:color w:val="2E74B5" w:themeColor="accent1" w:themeShade="BF"/>
      <w:lang w:val="en-IN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urful">
    <w:name w:val="Grid Table 6 Colorful"/>
    <w:basedOn w:val="TableNormal"/>
    <w:uiPriority w:val="51"/>
    <w:rsid w:val="00392480"/>
    <w:pPr>
      <w:spacing w:after="0" w:line="240" w:lineRule="auto"/>
    </w:pPr>
    <w:rPr>
      <w:color w:val="000000" w:themeColor="text1"/>
      <w:lang w:val="en-I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924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2480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3924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2480"/>
    <w:rPr>
      <w:lang w:val="en-IN"/>
    </w:rPr>
  </w:style>
  <w:style w:type="paragraph" w:customStyle="1" w:styleId="Pa19">
    <w:name w:val="Pa19"/>
    <w:basedOn w:val="Default"/>
    <w:next w:val="Default"/>
    <w:uiPriority w:val="99"/>
    <w:rsid w:val="00392480"/>
    <w:pPr>
      <w:spacing w:line="191" w:lineRule="atLeast"/>
    </w:pPr>
    <w:rPr>
      <w:rFonts w:ascii="Times New Roman" w:hAnsi="Times New Roman" w:cs="Times New Roman"/>
      <w:color w:val="auto"/>
      <w:lang w:val="en-US"/>
    </w:rPr>
  </w:style>
  <w:style w:type="paragraph" w:styleId="NormalWeb">
    <w:name w:val="Normal (Web)"/>
    <w:basedOn w:val="Normal"/>
    <w:uiPriority w:val="99"/>
    <w:unhideWhenUsed/>
    <w:rsid w:val="003924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392480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392480"/>
    <w:rPr>
      <w:i/>
      <w:iCs/>
    </w:rPr>
  </w:style>
  <w:style w:type="paragraph" w:customStyle="1" w:styleId="gmail-msolistparagraph">
    <w:name w:val="gmail-msolistparagraph"/>
    <w:basedOn w:val="Normal"/>
    <w:rsid w:val="003924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392480"/>
    <w:rPr>
      <w:b/>
      <w:bCs/>
    </w:rPr>
  </w:style>
  <w:style w:type="character" w:customStyle="1" w:styleId="A4">
    <w:name w:val="A4"/>
    <w:uiPriority w:val="99"/>
    <w:rsid w:val="00392480"/>
    <w:rPr>
      <w:rFonts w:cs="Futura"/>
      <w:color w:val="000000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392480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a">
    <w:name w:val="_"/>
    <w:basedOn w:val="DefaultParagraphFont"/>
    <w:rsid w:val="00392480"/>
  </w:style>
  <w:style w:type="numbering" w:customStyle="1" w:styleId="NoList1">
    <w:name w:val="No List1"/>
    <w:next w:val="NoList"/>
    <w:uiPriority w:val="99"/>
    <w:semiHidden/>
    <w:unhideWhenUsed/>
    <w:rsid w:val="00EF1902"/>
  </w:style>
  <w:style w:type="table" w:customStyle="1" w:styleId="TableGrid1">
    <w:name w:val="Table Grid1"/>
    <w:basedOn w:val="TableNormal"/>
    <w:next w:val="TableGrid"/>
    <w:uiPriority w:val="39"/>
    <w:rsid w:val="00EF1902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6Colorful-Accent11">
    <w:name w:val="Grid Table 6 Colorful - Accent 11"/>
    <w:basedOn w:val="TableNormal"/>
    <w:next w:val="GridTable6ColourfulAccent1"/>
    <w:uiPriority w:val="51"/>
    <w:rsid w:val="00EF1902"/>
    <w:pPr>
      <w:spacing w:after="0" w:line="240" w:lineRule="auto"/>
    </w:pPr>
    <w:rPr>
      <w:color w:val="2E74B5" w:themeColor="accent1" w:themeShade="BF"/>
      <w:lang w:val="en-IN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6Colorful1">
    <w:name w:val="Grid Table 6 Colorful1"/>
    <w:basedOn w:val="TableNormal"/>
    <w:next w:val="GridTable6Colourful"/>
    <w:uiPriority w:val="51"/>
    <w:rsid w:val="00EF1902"/>
    <w:pPr>
      <w:spacing w:after="0" w:line="240" w:lineRule="auto"/>
    </w:pPr>
    <w:rPr>
      <w:color w:val="000000" w:themeColor="text1"/>
      <w:lang w:val="en-I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79</Words>
  <Characters>387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igus Kabtu Belete</cp:lastModifiedBy>
  <cp:revision>2</cp:revision>
  <dcterms:created xsi:type="dcterms:W3CDTF">2025-06-10T12:25:00Z</dcterms:created>
  <dcterms:modified xsi:type="dcterms:W3CDTF">2025-06-10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df1bb4f4b54846341b770bef8651c7b15784f6f278b989aef6621bf736d125</vt:lpwstr>
  </property>
  <property fmtid="{D5CDD505-2E9C-101B-9397-08002B2CF9AE}" pid="3" name="ZOTERO_PREF_1">
    <vt:lpwstr>&lt;data data-version="3" zotero-version="6.0.26"&gt;&lt;session id="RkDqXYu3"/&gt;&lt;style id="http://www.zotero.org/styles/vancouver" locale="en-US" hasBibliography="1" bibliographyStyleHasBeenSet="0"/&gt;&lt;prefs&gt;&lt;pref name="fieldType" value="Field"/&gt;&lt;/prefs&gt;&lt;/data&gt;</vt:lpwstr>
  </property>
</Properties>
</file>